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6C97A" w14:textId="675D6FE1" w:rsidR="00E46CBD" w:rsidRPr="00E67B5D" w:rsidRDefault="00AA4ECE" w:rsidP="00E67B5D">
      <w:r w:rsidRPr="00E67B5D">
        <w:t xml:space="preserve">Supplementary </w:t>
      </w:r>
      <w:r w:rsidR="0081456F" w:rsidRPr="00E67B5D">
        <w:t xml:space="preserve">Table </w:t>
      </w:r>
      <w:r w:rsidRPr="00E67B5D">
        <w:t>1</w:t>
      </w:r>
      <w:r w:rsidR="0081456F" w:rsidRPr="00E67B5D">
        <w:t>.</w:t>
      </w:r>
      <w:r w:rsidR="00E67B5D" w:rsidRPr="00E67B5D">
        <w:t xml:space="preserve"> </w:t>
      </w:r>
      <w:r w:rsidR="00E67B5D" w:rsidRPr="00E67B5D">
        <w:t xml:space="preserve">The </w:t>
      </w:r>
      <w:proofErr w:type="spellStart"/>
      <w:r w:rsidR="00E67B5D" w:rsidRPr="00E67B5D">
        <w:t>ceRNA</w:t>
      </w:r>
      <w:proofErr w:type="spellEnd"/>
      <w:r w:rsidR="00E67B5D" w:rsidRPr="00E67B5D">
        <w:t xml:space="preserve"> network was constructed from lncRNA-miRNA-mRNA</w:t>
      </w:r>
      <w:r w:rsidR="00E67B5D" w:rsidRPr="00E67B5D">
        <w:t>.</w:t>
      </w:r>
    </w:p>
    <w:tbl>
      <w:tblPr>
        <w:tblW w:w="4797" w:type="pct"/>
        <w:jc w:val="center"/>
        <w:tblLook w:val="04A0" w:firstRow="1" w:lastRow="0" w:firstColumn="1" w:lastColumn="0" w:noHBand="0" w:noVBand="1"/>
      </w:tblPr>
      <w:tblGrid>
        <w:gridCol w:w="1976"/>
        <w:gridCol w:w="2001"/>
        <w:gridCol w:w="1371"/>
        <w:gridCol w:w="1793"/>
        <w:gridCol w:w="1371"/>
      </w:tblGrid>
      <w:tr w:rsidR="00E46CBD" w:rsidRPr="00E67B5D" w14:paraId="66157C8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C42C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proofErr w:type="spellStart"/>
            <w:r w:rsidRPr="00E67B5D">
              <w:rPr>
                <w:rFonts w:hint="eastAsia"/>
                <w:b w:val="0"/>
                <w:bCs w:val="0"/>
              </w:rPr>
              <w:t>lncRNA_ID</w:t>
            </w:r>
            <w:proofErr w:type="spellEnd"/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4BD1D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proofErr w:type="spellStart"/>
            <w:r w:rsidRPr="00E67B5D">
              <w:rPr>
                <w:rFonts w:hint="eastAsia"/>
                <w:b w:val="0"/>
                <w:bCs w:val="0"/>
                <w:lang w:bidi="ar"/>
              </w:rPr>
              <w:t>mRNA_ID</w:t>
            </w:r>
            <w:proofErr w:type="spellEnd"/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E32C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proofErr w:type="spellStart"/>
            <w:r w:rsidRPr="00E67B5D">
              <w:rPr>
                <w:rFonts w:hint="eastAsia"/>
                <w:b w:val="0"/>
                <w:bCs w:val="0"/>
                <w:lang w:bidi="ar"/>
              </w:rPr>
              <w:t>corr</w:t>
            </w:r>
            <w:proofErr w:type="spellEnd"/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F822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proofErr w:type="spellStart"/>
            <w:r w:rsidRPr="00E67B5D">
              <w:rPr>
                <w:rFonts w:hint="eastAsia"/>
                <w:b w:val="0"/>
                <w:bCs w:val="0"/>
                <w:lang w:bidi="ar"/>
              </w:rPr>
              <w:t>miRNA_ID</w:t>
            </w:r>
            <w:proofErr w:type="spellEnd"/>
            <w:r w:rsidRPr="00E67B5D">
              <w:rPr>
                <w:rFonts w:hint="eastAsia"/>
                <w:b w:val="0"/>
                <w:bCs w:val="0"/>
                <w:lang w:bidi="ar"/>
              </w:rPr>
              <w:t>(both)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217F1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proofErr w:type="spellStart"/>
            <w:r w:rsidRPr="00E67B5D">
              <w:rPr>
                <w:rFonts w:hint="eastAsia"/>
                <w:b w:val="0"/>
                <w:bCs w:val="0"/>
                <w:lang w:bidi="ar"/>
              </w:rPr>
              <w:t>hyper.test.p</w:t>
            </w:r>
            <w:proofErr w:type="spellEnd"/>
          </w:p>
        </w:tc>
      </w:tr>
      <w:tr w:rsidR="00E46CBD" w:rsidRPr="00E67B5D" w14:paraId="7657CC6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4BE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380176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458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90776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3A58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0895623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447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DAE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421308</w:t>
            </w:r>
          </w:p>
        </w:tc>
      </w:tr>
      <w:tr w:rsidR="00E46CBD" w:rsidRPr="00E67B5D" w14:paraId="50C1F3E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072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4405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22F2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436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A56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7649238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CC1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78BF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842615</w:t>
            </w:r>
          </w:p>
        </w:tc>
      </w:tr>
      <w:tr w:rsidR="00E46CBD" w:rsidRPr="00E67B5D" w14:paraId="4981EA8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997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4405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90A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02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F40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047904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054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CF2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409554</w:t>
            </w:r>
          </w:p>
        </w:tc>
      </w:tr>
      <w:tr w:rsidR="00E46CBD" w:rsidRPr="00E67B5D" w14:paraId="72F5744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4C0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4405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6BD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124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A84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9782243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294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4F1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842615</w:t>
            </w:r>
          </w:p>
        </w:tc>
      </w:tr>
      <w:tr w:rsidR="00E46CBD" w:rsidRPr="00E67B5D" w14:paraId="2E70C98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A29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4405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CF3D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586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6FA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247602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068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217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842615</w:t>
            </w:r>
          </w:p>
        </w:tc>
      </w:tr>
      <w:tr w:rsidR="00E46CBD" w:rsidRPr="00E67B5D" w14:paraId="78B7427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D37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4405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E46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7716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4C7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7322980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534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3B3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842615</w:t>
            </w:r>
          </w:p>
        </w:tc>
      </w:tr>
      <w:tr w:rsidR="00E46CBD" w:rsidRPr="00E67B5D" w14:paraId="6645C86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6DE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5507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359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907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F48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737652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718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02E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263923</w:t>
            </w:r>
          </w:p>
        </w:tc>
      </w:tr>
      <w:tr w:rsidR="00E46CBD" w:rsidRPr="00E67B5D" w14:paraId="6F546DE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270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5507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25C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514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B13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7420958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737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DE8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596785</w:t>
            </w:r>
          </w:p>
        </w:tc>
      </w:tr>
      <w:tr w:rsidR="00E46CBD" w:rsidRPr="00E67B5D" w14:paraId="54BCE10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269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5507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54A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75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91A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8051736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8392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D78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263923</w:t>
            </w:r>
          </w:p>
        </w:tc>
      </w:tr>
      <w:tr w:rsidR="00E46CBD" w:rsidRPr="00E67B5D" w14:paraId="5BA5030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CAD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5507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DA5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649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25C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73150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2BE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B98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596785</w:t>
            </w:r>
          </w:p>
        </w:tc>
      </w:tr>
      <w:tr w:rsidR="00E46CBD" w:rsidRPr="00E67B5D" w14:paraId="1A9A9CF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2153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5507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4812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562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620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8678235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5EF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210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884446</w:t>
            </w:r>
          </w:p>
        </w:tc>
      </w:tr>
      <w:tr w:rsidR="00E46CBD" w:rsidRPr="00E67B5D" w14:paraId="6F4B1B6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17E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5507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01F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834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42C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114252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3CB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CDF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263923</w:t>
            </w:r>
          </w:p>
        </w:tc>
      </w:tr>
      <w:tr w:rsidR="00E46CBD" w:rsidRPr="00E67B5D" w14:paraId="5FA62F5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73D2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5507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AE1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007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B4C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137985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AD28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E46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884446</w:t>
            </w:r>
          </w:p>
        </w:tc>
      </w:tr>
      <w:tr w:rsidR="00E46CBD" w:rsidRPr="00E67B5D" w14:paraId="265C352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1FF7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5507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EF5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02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DEC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590578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7F8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8B0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596785</w:t>
            </w:r>
          </w:p>
        </w:tc>
      </w:tr>
      <w:tr w:rsidR="00E46CBD" w:rsidRPr="00E67B5D" w14:paraId="20EF2B7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058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5507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1F3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353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03E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685478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B81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78F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596785</w:t>
            </w:r>
          </w:p>
        </w:tc>
      </w:tr>
      <w:tr w:rsidR="00E46CBD" w:rsidRPr="00E67B5D" w14:paraId="684B9AA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79B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6512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DF50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69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43C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339094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ACD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960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452785</w:t>
            </w:r>
          </w:p>
        </w:tc>
      </w:tr>
      <w:tr w:rsidR="00E46CBD" w:rsidRPr="00E67B5D" w14:paraId="658DD60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B16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6512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362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685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5FA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181908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F35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4B9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452785</w:t>
            </w:r>
          </w:p>
        </w:tc>
      </w:tr>
      <w:tr w:rsidR="00E46CBD" w:rsidRPr="00E67B5D" w14:paraId="4BA8850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427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6663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1E4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907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58B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573003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D888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A616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421308</w:t>
            </w:r>
          </w:p>
        </w:tc>
      </w:tr>
      <w:tr w:rsidR="00E46CBD" w:rsidRPr="00E67B5D" w14:paraId="3026D1F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ABF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6663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0CF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514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9C4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472347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D72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520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210654</w:t>
            </w:r>
          </w:p>
        </w:tc>
      </w:tr>
      <w:tr w:rsidR="00E46CBD" w:rsidRPr="00E67B5D" w14:paraId="1808A40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F13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6663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983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75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CD9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661756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1DC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3CB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421308</w:t>
            </w:r>
          </w:p>
        </w:tc>
      </w:tr>
      <w:tr w:rsidR="00E46CBD" w:rsidRPr="00E67B5D" w14:paraId="500D01A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956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6663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23B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562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F078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977805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A8F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2FCE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968523</w:t>
            </w:r>
          </w:p>
        </w:tc>
      </w:tr>
      <w:tr w:rsidR="00E46CBD" w:rsidRPr="00E67B5D" w14:paraId="25AB01D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7EC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6663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254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834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18B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856450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DFC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963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421308</w:t>
            </w:r>
          </w:p>
        </w:tc>
      </w:tr>
      <w:tr w:rsidR="00E46CBD" w:rsidRPr="00E67B5D" w14:paraId="3498EB6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708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6663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8EF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007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66F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747861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8F7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96D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968523</w:t>
            </w:r>
          </w:p>
        </w:tc>
      </w:tr>
      <w:tr w:rsidR="00E46CBD" w:rsidRPr="00E67B5D" w14:paraId="7B2B431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10E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6663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42E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73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D78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734251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3B4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D53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210654</w:t>
            </w:r>
          </w:p>
        </w:tc>
      </w:tr>
      <w:tr w:rsidR="00E46CBD" w:rsidRPr="00E67B5D" w14:paraId="6FD91D6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DEB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9239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0E03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907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E63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202522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A67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F3B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694915</w:t>
            </w:r>
          </w:p>
        </w:tc>
      </w:tr>
      <w:tr w:rsidR="00E46CBD" w:rsidRPr="00E67B5D" w14:paraId="25B878F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D5B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9239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F38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75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8491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16872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655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1D2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694915</w:t>
            </w:r>
          </w:p>
        </w:tc>
      </w:tr>
      <w:tr w:rsidR="00E46CBD" w:rsidRPr="00E67B5D" w14:paraId="1769834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C27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9239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7A8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562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467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428280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A85B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B88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457059</w:t>
            </w:r>
          </w:p>
        </w:tc>
      </w:tr>
      <w:tr w:rsidR="00E46CBD" w:rsidRPr="00E67B5D" w14:paraId="4EA8000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883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9677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8EE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907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32F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797439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16C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C39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263923</w:t>
            </w:r>
          </w:p>
        </w:tc>
      </w:tr>
      <w:tr w:rsidR="00E46CBD" w:rsidRPr="00E67B5D" w14:paraId="4DE9B3F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DE6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9677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A33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514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EBE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8067066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24AB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A59F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596785</w:t>
            </w:r>
          </w:p>
        </w:tc>
      </w:tr>
      <w:tr w:rsidR="00E46CBD" w:rsidRPr="00E67B5D" w14:paraId="2B188BC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F74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9677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004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793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D1C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779695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904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654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263923</w:t>
            </w:r>
          </w:p>
        </w:tc>
      </w:tr>
      <w:tr w:rsidR="00E46CBD" w:rsidRPr="00E67B5D" w14:paraId="31F6CDF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DC2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9677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D15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75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8BC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8146454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6DA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5C6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263923</w:t>
            </w:r>
          </w:p>
        </w:tc>
      </w:tr>
      <w:tr w:rsidR="00E46CBD" w:rsidRPr="00E67B5D" w14:paraId="6C3A0EA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0BF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9677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179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228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B8C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361267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775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7A3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449258</w:t>
            </w:r>
          </w:p>
        </w:tc>
      </w:tr>
      <w:tr w:rsidR="00E46CBD" w:rsidRPr="00E67B5D" w14:paraId="59A4D41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527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9677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AC5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562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55A8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7849280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D8D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7EB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884446</w:t>
            </w:r>
          </w:p>
        </w:tc>
      </w:tr>
      <w:tr w:rsidR="00E46CBD" w:rsidRPr="00E67B5D" w14:paraId="3B8DF80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DEA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9677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83C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834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C5C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704840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A396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8597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263923</w:t>
            </w:r>
          </w:p>
        </w:tc>
      </w:tr>
      <w:tr w:rsidR="00E46CBD" w:rsidRPr="00E67B5D" w14:paraId="3D9347D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533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9677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B4E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007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4DE0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465438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690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C06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884446</w:t>
            </w:r>
          </w:p>
        </w:tc>
      </w:tr>
      <w:tr w:rsidR="00E46CBD" w:rsidRPr="00E67B5D" w14:paraId="02AD50A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2EA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9677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EE6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02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933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107246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E4B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39F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596785</w:t>
            </w:r>
          </w:p>
        </w:tc>
      </w:tr>
      <w:tr w:rsidR="00E46CBD" w:rsidRPr="00E67B5D" w14:paraId="58C66E9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549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9677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D01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353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11E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105534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855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E83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596785</w:t>
            </w:r>
          </w:p>
        </w:tc>
      </w:tr>
      <w:tr w:rsidR="00E46CBD" w:rsidRPr="00E67B5D" w14:paraId="2C64F4D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39A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9677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937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73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D16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202351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BEE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41A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596785</w:t>
            </w:r>
          </w:p>
        </w:tc>
      </w:tr>
      <w:tr w:rsidR="00E46CBD" w:rsidRPr="00E67B5D" w14:paraId="58469FF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C7E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4175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FDC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194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522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46709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3EA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F45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968523</w:t>
            </w:r>
          </w:p>
        </w:tc>
      </w:tr>
      <w:tr w:rsidR="00E46CBD" w:rsidRPr="00E67B5D" w14:paraId="79B3454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A19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4175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572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75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2E7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017653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05F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BF8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421308</w:t>
            </w:r>
          </w:p>
        </w:tc>
      </w:tr>
      <w:tr w:rsidR="00E46CBD" w:rsidRPr="00E67B5D" w14:paraId="4F2CEC4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E84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4175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4DB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649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BEB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031041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F5C6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01E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210654</w:t>
            </w:r>
          </w:p>
        </w:tc>
      </w:tr>
      <w:tr w:rsidR="00E46CBD" w:rsidRPr="00E67B5D" w14:paraId="646F4FE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0597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lastRenderedPageBreak/>
              <w:t>ENST0000054175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507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85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CE3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762890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8D1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69E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421308</w:t>
            </w:r>
          </w:p>
        </w:tc>
      </w:tr>
      <w:tr w:rsidR="00E46CBD" w:rsidRPr="00E67B5D" w14:paraId="7196A87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7AE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4175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DDBC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834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F03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53858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DA5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71E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421308</w:t>
            </w:r>
          </w:p>
        </w:tc>
      </w:tr>
      <w:tr w:rsidR="00E46CBD" w:rsidRPr="00E67B5D" w14:paraId="5905540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FA7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4175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511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568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FB3F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411145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742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C0EE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968523</w:t>
            </w:r>
          </w:p>
        </w:tc>
      </w:tr>
      <w:tr w:rsidR="00E46CBD" w:rsidRPr="00E67B5D" w14:paraId="2D6345D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070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4175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6EC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685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F2C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070681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372B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EB4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421308</w:t>
            </w:r>
          </w:p>
        </w:tc>
      </w:tr>
      <w:tr w:rsidR="00E46CBD" w:rsidRPr="00E67B5D" w14:paraId="2BB8ECC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CEF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4175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209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6704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7F77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90328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C70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1FB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842615</w:t>
            </w:r>
          </w:p>
        </w:tc>
      </w:tr>
      <w:tr w:rsidR="00E46CBD" w:rsidRPr="00E67B5D" w14:paraId="03CA0E9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0E9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9245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D2A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793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829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718202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FF6C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565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968523</w:t>
            </w:r>
          </w:p>
        </w:tc>
      </w:tr>
      <w:tr w:rsidR="00E46CBD" w:rsidRPr="00E67B5D" w14:paraId="640235A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AAC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80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215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907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84B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006404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E56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A63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263923</w:t>
            </w:r>
          </w:p>
        </w:tc>
      </w:tr>
      <w:tr w:rsidR="00E46CBD" w:rsidRPr="00E67B5D" w14:paraId="7BC4F66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AE1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80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4911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9480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D65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47767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FAE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639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168607</w:t>
            </w:r>
          </w:p>
        </w:tc>
      </w:tr>
      <w:tr w:rsidR="00E46CBD" w:rsidRPr="00E67B5D" w14:paraId="3A3FDBE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001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80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CD9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514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066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451946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3EE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51E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596785</w:t>
            </w:r>
          </w:p>
        </w:tc>
      </w:tr>
      <w:tr w:rsidR="00E46CBD" w:rsidRPr="00E67B5D" w14:paraId="7B27840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876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80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941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75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D4B7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7992639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D98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5DA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263923</w:t>
            </w:r>
          </w:p>
        </w:tc>
      </w:tr>
      <w:tr w:rsidR="00E46CBD" w:rsidRPr="00E67B5D" w14:paraId="1A3D6B3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729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80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CCC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649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358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405420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12F4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0D4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596785</w:t>
            </w:r>
          </w:p>
        </w:tc>
      </w:tr>
      <w:tr w:rsidR="00E46CBD" w:rsidRPr="00E67B5D" w14:paraId="51CEBE4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9BB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80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E6B5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562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CB1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700731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7AC2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B90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884446</w:t>
            </w:r>
          </w:p>
        </w:tc>
      </w:tr>
      <w:tr w:rsidR="00E46CBD" w:rsidRPr="00E67B5D" w14:paraId="2B55249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771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80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A52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834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6D5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568954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0BE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755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263923</w:t>
            </w:r>
          </w:p>
        </w:tc>
      </w:tr>
      <w:tr w:rsidR="00E46CBD" w:rsidRPr="00E67B5D" w14:paraId="323D43F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A294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80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E298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02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552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368357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474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682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596785</w:t>
            </w:r>
          </w:p>
        </w:tc>
      </w:tr>
      <w:tr w:rsidR="00E46CBD" w:rsidRPr="00E67B5D" w14:paraId="5C8E631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EDA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80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974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568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4B7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704473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274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F15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884446</w:t>
            </w:r>
          </w:p>
        </w:tc>
      </w:tr>
      <w:tr w:rsidR="00E46CBD" w:rsidRPr="00E67B5D" w14:paraId="064BA20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C80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80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FB7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353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34E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948312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C8E4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15C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596785</w:t>
            </w:r>
          </w:p>
        </w:tc>
      </w:tr>
      <w:tr w:rsidR="00E46CBD" w:rsidRPr="00E67B5D" w14:paraId="5579CFC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8A6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621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784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436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BE2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75230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76A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672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842615</w:t>
            </w:r>
          </w:p>
        </w:tc>
      </w:tr>
      <w:tr w:rsidR="00E46CBD" w:rsidRPr="00E67B5D" w14:paraId="3DA96DF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532D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621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BC9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02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E07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1676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19C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DE9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409554</w:t>
            </w:r>
          </w:p>
        </w:tc>
      </w:tr>
      <w:tr w:rsidR="00E46CBD" w:rsidRPr="00E67B5D" w14:paraId="7139CB8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DF2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621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A5C2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124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EDED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9859810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F78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490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842615</w:t>
            </w:r>
          </w:p>
        </w:tc>
      </w:tr>
      <w:tr w:rsidR="00E46CBD" w:rsidRPr="00E67B5D" w14:paraId="166CF2B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142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621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EE1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586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683E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349895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5B8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2F7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842615</w:t>
            </w:r>
          </w:p>
        </w:tc>
      </w:tr>
      <w:tr w:rsidR="00E46CBD" w:rsidRPr="00E67B5D" w14:paraId="7841E03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B05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621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0E7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7716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EE7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7148098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879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EB2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842615</w:t>
            </w:r>
          </w:p>
        </w:tc>
      </w:tr>
      <w:tr w:rsidR="00E46CBD" w:rsidRPr="00E67B5D" w14:paraId="0EFE844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3FF9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6348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1AB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907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0C8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2266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BC0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57F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421308</w:t>
            </w:r>
          </w:p>
        </w:tc>
      </w:tr>
      <w:tr w:rsidR="00E46CBD" w:rsidRPr="00E67B5D" w14:paraId="6122869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4B68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6348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887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793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861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961509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B97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919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421308</w:t>
            </w:r>
          </w:p>
        </w:tc>
      </w:tr>
      <w:tr w:rsidR="00E46CBD" w:rsidRPr="00E67B5D" w14:paraId="032934D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7F6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6348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DD0B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75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7E2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8021546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91A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49AF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421308</w:t>
            </w:r>
          </w:p>
        </w:tc>
      </w:tr>
      <w:tr w:rsidR="00E46CBD" w:rsidRPr="00E67B5D" w14:paraId="448B1CC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10C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6348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284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353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7DB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231741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BA3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A1C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5085982</w:t>
            </w:r>
          </w:p>
        </w:tc>
      </w:tr>
      <w:tr w:rsidR="00E46CBD" w:rsidRPr="00E67B5D" w14:paraId="18FFAE5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AA7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069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4170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907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6CA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63431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6D6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EED3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421308</w:t>
            </w:r>
          </w:p>
        </w:tc>
      </w:tr>
      <w:tr w:rsidR="00E46CBD" w:rsidRPr="00E67B5D" w14:paraId="7A48AF7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815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069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1C29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514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035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7110821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0CF3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23B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100333</w:t>
            </w:r>
          </w:p>
        </w:tc>
      </w:tr>
      <w:tr w:rsidR="00E46CBD" w:rsidRPr="00E67B5D" w14:paraId="5BCC3C0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6AD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069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37E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75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9B6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380834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6E2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5766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421308</w:t>
            </w:r>
          </w:p>
        </w:tc>
      </w:tr>
      <w:tr w:rsidR="00E46CBD" w:rsidRPr="00E67B5D" w14:paraId="2D66687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1CD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069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AD6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649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580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712143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4F2C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2A3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100333</w:t>
            </w:r>
          </w:p>
        </w:tc>
      </w:tr>
      <w:tr w:rsidR="00E46CBD" w:rsidRPr="00E67B5D" w14:paraId="6830262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DF8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069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CAE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562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6EF9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715045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59A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62A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091722</w:t>
            </w:r>
          </w:p>
        </w:tc>
      </w:tr>
      <w:tr w:rsidR="00E46CBD" w:rsidRPr="00E67B5D" w14:paraId="1C5D710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F08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069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F60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834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26BD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755073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575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8EB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421308</w:t>
            </w:r>
          </w:p>
        </w:tc>
      </w:tr>
      <w:tr w:rsidR="00E46CBD" w:rsidRPr="00E67B5D" w14:paraId="06874F1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C0A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2084.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BFD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907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F6D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053074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733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E2E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663438</w:t>
            </w:r>
          </w:p>
        </w:tc>
      </w:tr>
      <w:tr w:rsidR="00E46CBD" w:rsidRPr="00E67B5D" w14:paraId="6123DAB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1444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607.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4158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8584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CFE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7183544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9DA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C2E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358354</w:t>
            </w:r>
          </w:p>
        </w:tc>
      </w:tr>
      <w:tr w:rsidR="00E46CBD" w:rsidRPr="00E67B5D" w14:paraId="6CCDE4D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D2C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607.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375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9285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D14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342812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C9F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F61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411304</w:t>
            </w:r>
          </w:p>
        </w:tc>
      </w:tr>
      <w:tr w:rsidR="00E46CBD" w:rsidRPr="00E67B5D" w14:paraId="2543D79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1CC9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607.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F89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834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CD3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178900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835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313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358354</w:t>
            </w:r>
          </w:p>
        </w:tc>
      </w:tr>
      <w:tr w:rsidR="00E46CBD" w:rsidRPr="00E67B5D" w14:paraId="57AF81D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7B0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774.6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4D5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75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3E8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944354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AFF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839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874092</w:t>
            </w:r>
          </w:p>
        </w:tc>
      </w:tr>
      <w:tr w:rsidR="00E46CBD" w:rsidRPr="00E67B5D" w14:paraId="7E8F064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C9B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863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11F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69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A3A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783418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DD6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C60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263923</w:t>
            </w:r>
          </w:p>
        </w:tc>
      </w:tr>
      <w:tr w:rsidR="00E46CBD" w:rsidRPr="00E67B5D" w14:paraId="373B4CA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0EF2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863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230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9874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988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2929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6C7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9B6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596785</w:t>
            </w:r>
          </w:p>
        </w:tc>
      </w:tr>
      <w:tr w:rsidR="00E46CBD" w:rsidRPr="00E67B5D" w14:paraId="0C9D40E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B63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356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F26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907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A57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638887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F78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E71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842615</w:t>
            </w:r>
          </w:p>
        </w:tc>
      </w:tr>
      <w:tr w:rsidR="00E46CBD" w:rsidRPr="00E67B5D" w14:paraId="21A9D06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D3E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356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2E8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514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951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580269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72EA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B4D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409554</w:t>
            </w:r>
          </w:p>
        </w:tc>
      </w:tr>
      <w:tr w:rsidR="00E46CBD" w:rsidRPr="00E67B5D" w14:paraId="05F917B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D44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356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196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793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896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293246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912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89B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842615</w:t>
            </w:r>
          </w:p>
        </w:tc>
      </w:tr>
      <w:tr w:rsidR="00E46CBD" w:rsidRPr="00E67B5D" w14:paraId="2BC4150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651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356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3A3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75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35A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268367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5A8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DE7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842615</w:t>
            </w:r>
          </w:p>
        </w:tc>
      </w:tr>
      <w:tr w:rsidR="00E46CBD" w:rsidRPr="00E67B5D" w14:paraId="3F7045A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D9F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356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3DC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353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B065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772715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AFF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5C5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409554</w:t>
            </w:r>
          </w:p>
        </w:tc>
      </w:tr>
      <w:tr w:rsidR="00E46CBD" w:rsidRPr="00E67B5D" w14:paraId="40F3162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0B0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356.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FE7B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514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CE4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808860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D36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FCC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047007</w:t>
            </w:r>
          </w:p>
        </w:tc>
      </w:tr>
      <w:tr w:rsidR="00E46CBD" w:rsidRPr="00E67B5D" w14:paraId="34B8B30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562F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lastRenderedPageBreak/>
              <w:t>MSTRG.18356.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135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649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A00D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707687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F2B3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8F70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047007</w:t>
            </w:r>
          </w:p>
        </w:tc>
      </w:tr>
      <w:tr w:rsidR="00E46CBD" w:rsidRPr="00E67B5D" w14:paraId="3425BF7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39A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356.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D69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562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5D8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030997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5CE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F75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117315</w:t>
            </w:r>
          </w:p>
        </w:tc>
      </w:tr>
      <w:tr w:rsidR="00E46CBD" w:rsidRPr="00E67B5D" w14:paraId="727B8F6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F40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356.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882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568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8D3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691011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899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7E2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117315</w:t>
            </w:r>
          </w:p>
        </w:tc>
      </w:tr>
      <w:tr w:rsidR="00E46CBD" w:rsidRPr="00E67B5D" w14:paraId="2AF93F5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8E0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356.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4E7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353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5A2A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900773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653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B21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047007</w:t>
            </w:r>
          </w:p>
        </w:tc>
      </w:tr>
      <w:tr w:rsidR="00E46CBD" w:rsidRPr="00E67B5D" w14:paraId="18773A4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E96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356.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7EE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568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ABD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004005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AF2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E59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262918</w:t>
            </w:r>
          </w:p>
        </w:tc>
      </w:tr>
      <w:tr w:rsidR="00E46CBD" w:rsidRPr="00E67B5D" w14:paraId="6DC502C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A12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9187.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872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8584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531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322920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645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F07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1477</w:t>
            </w:r>
          </w:p>
        </w:tc>
      </w:tr>
      <w:tr w:rsidR="00E46CBD" w:rsidRPr="00E67B5D" w14:paraId="4D3E2D6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836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9187.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E59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9480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528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246483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1D7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EAFE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701343</w:t>
            </w:r>
          </w:p>
        </w:tc>
      </w:tr>
      <w:tr w:rsidR="00E46CBD" w:rsidRPr="00E67B5D" w14:paraId="61117B4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442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9187.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582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568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8A6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883362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AFD1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B58F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5306331</w:t>
            </w:r>
          </w:p>
        </w:tc>
      </w:tr>
      <w:tr w:rsidR="00E46CBD" w:rsidRPr="00E67B5D" w14:paraId="2371295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75A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9187.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FCA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685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6780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026593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34F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6C1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1477</w:t>
            </w:r>
          </w:p>
        </w:tc>
      </w:tr>
      <w:tr w:rsidR="00E46CBD" w:rsidRPr="00E67B5D" w14:paraId="55CD815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C1A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999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20F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907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2D8B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30644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383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6EF0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263923</w:t>
            </w:r>
          </w:p>
        </w:tc>
      </w:tr>
      <w:tr w:rsidR="00E46CBD" w:rsidRPr="00E67B5D" w14:paraId="02B21F1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BD1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999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730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514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97B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675015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798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1A0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596785</w:t>
            </w:r>
          </w:p>
        </w:tc>
      </w:tr>
      <w:tr w:rsidR="00E46CBD" w:rsidRPr="00E67B5D" w14:paraId="644223F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7C3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999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DD7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793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F16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159762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6BD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AB4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263923</w:t>
            </w:r>
          </w:p>
        </w:tc>
      </w:tr>
      <w:tr w:rsidR="00E46CBD" w:rsidRPr="00E67B5D" w14:paraId="66995EC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1AF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999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289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75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7A8F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222934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B98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AFC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263923</w:t>
            </w:r>
          </w:p>
        </w:tc>
      </w:tr>
      <w:tr w:rsidR="00E46CBD" w:rsidRPr="00E67B5D" w14:paraId="7029841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903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999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CBE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562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7082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057483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B8B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E19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210884</w:t>
            </w:r>
          </w:p>
        </w:tc>
      </w:tr>
      <w:tr w:rsidR="00E46CBD" w:rsidRPr="00E67B5D" w14:paraId="1A48D07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758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999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7A0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007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3AA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486343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3B7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F8F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210884</w:t>
            </w:r>
          </w:p>
        </w:tc>
      </w:tr>
      <w:tr w:rsidR="00E46CBD" w:rsidRPr="00E67B5D" w14:paraId="7315EFA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ADA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078.1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023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907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7E4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489446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B4D4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9C2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694915</w:t>
            </w:r>
          </w:p>
        </w:tc>
      </w:tr>
      <w:tr w:rsidR="00E46CBD" w:rsidRPr="00E67B5D" w14:paraId="58A90A4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22E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078.1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8D9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793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06D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566530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0FB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BCBE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694915</w:t>
            </w:r>
          </w:p>
        </w:tc>
      </w:tr>
      <w:tr w:rsidR="00E46CBD" w:rsidRPr="00E67B5D" w14:paraId="38B015D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C8B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078.1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17A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75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904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430330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836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F17C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694915</w:t>
            </w:r>
          </w:p>
        </w:tc>
      </w:tr>
      <w:tr w:rsidR="00E46CBD" w:rsidRPr="00E67B5D" w14:paraId="435F58C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DBA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991.1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532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194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570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92311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B3C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C13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441401</w:t>
            </w:r>
          </w:p>
        </w:tc>
      </w:tr>
      <w:tr w:rsidR="00E46CBD" w:rsidRPr="00E67B5D" w14:paraId="2B0C1AE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EFE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280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9B4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75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9B50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363559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2BD4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868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263923</w:t>
            </w:r>
          </w:p>
        </w:tc>
      </w:tr>
      <w:tr w:rsidR="00E46CBD" w:rsidRPr="00E67B5D" w14:paraId="2A1BB5E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8BB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280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0B7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568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336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324288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2DE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641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884446</w:t>
            </w:r>
          </w:p>
        </w:tc>
      </w:tr>
      <w:tr w:rsidR="00E46CBD" w:rsidRPr="00E67B5D" w14:paraId="324A2A2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DE43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280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9CE0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685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C28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743358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82A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BAD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263923</w:t>
            </w:r>
          </w:p>
        </w:tc>
      </w:tr>
      <w:tr w:rsidR="00E46CBD" w:rsidRPr="00E67B5D" w14:paraId="051EFF8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84F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842.1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CC20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907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9A7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415934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432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897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452785</w:t>
            </w:r>
          </w:p>
        </w:tc>
      </w:tr>
      <w:tr w:rsidR="00E46CBD" w:rsidRPr="00E67B5D" w14:paraId="3B94475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178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842.1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BF8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793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C994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934789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F12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E26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452785</w:t>
            </w:r>
          </w:p>
        </w:tc>
      </w:tr>
      <w:tr w:rsidR="00E46CBD" w:rsidRPr="00E67B5D" w14:paraId="6D56A82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A2F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842.1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50E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75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651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536527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8C4C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F75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452785</w:t>
            </w:r>
          </w:p>
        </w:tc>
      </w:tr>
      <w:tr w:rsidR="00E46CBD" w:rsidRPr="00E67B5D" w14:paraId="6289BD0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D62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842.1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7FD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562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793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611457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A3C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9B4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044163</w:t>
            </w:r>
          </w:p>
        </w:tc>
      </w:tr>
      <w:tr w:rsidR="00E46CBD" w:rsidRPr="00E67B5D" w14:paraId="713FC6D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4F7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842.1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A8A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007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0A7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847938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E06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D9D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044163</w:t>
            </w:r>
          </w:p>
        </w:tc>
      </w:tr>
      <w:tr w:rsidR="00E46CBD" w:rsidRPr="00E67B5D" w14:paraId="327EFB5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C34D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8696.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1D5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8584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128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33459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E45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E3F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905569</w:t>
            </w:r>
          </w:p>
        </w:tc>
      </w:tr>
      <w:tr w:rsidR="00E46CBD" w:rsidRPr="00E67B5D" w14:paraId="4128C25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DD6D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8696.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77E2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907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55C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799042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CB4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3DE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905569</w:t>
            </w:r>
          </w:p>
        </w:tc>
      </w:tr>
      <w:tr w:rsidR="00E46CBD" w:rsidRPr="00E67B5D" w14:paraId="54E8E35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3CA4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8696.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2E1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9480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B41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924258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D09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2E1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289526</w:t>
            </w:r>
          </w:p>
        </w:tc>
      </w:tr>
      <w:tr w:rsidR="00E46CBD" w:rsidRPr="00E67B5D" w14:paraId="22268FD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78E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8696.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CAA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75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0E6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8198021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C70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3F7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905569</w:t>
            </w:r>
          </w:p>
        </w:tc>
      </w:tr>
      <w:tr w:rsidR="00E46CBD" w:rsidRPr="00E67B5D" w14:paraId="1A6657B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0BD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8696.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23C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562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8B3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710842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BBD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C81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504796</w:t>
            </w:r>
          </w:p>
        </w:tc>
      </w:tr>
      <w:tr w:rsidR="00E46CBD" w:rsidRPr="00E67B5D" w14:paraId="3B071E7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01D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8696.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866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834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E93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491970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2F0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0AB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905569</w:t>
            </w:r>
          </w:p>
        </w:tc>
      </w:tr>
      <w:tr w:rsidR="00E46CBD" w:rsidRPr="00E67B5D" w14:paraId="327707E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A5F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8696.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8E3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568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C57C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941357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376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364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7.42567E-05</w:t>
            </w:r>
          </w:p>
        </w:tc>
      </w:tr>
      <w:tr w:rsidR="00E46CBD" w:rsidRPr="00E67B5D" w14:paraId="60C0F27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E98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875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0FD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85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F06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675496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C9E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C59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421308</w:t>
            </w:r>
          </w:p>
        </w:tc>
      </w:tr>
      <w:tr w:rsidR="00E46CBD" w:rsidRPr="00E67B5D" w14:paraId="5D56D89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1C8E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875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C07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353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5F1B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218269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F5A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8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6D5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210654</w:t>
            </w:r>
          </w:p>
        </w:tc>
      </w:tr>
      <w:tr w:rsidR="00E46CBD" w:rsidRPr="00E67B5D" w14:paraId="636F3D9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F6DE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1453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CD8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0643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8E6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552638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E1C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43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4E2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884446</w:t>
            </w:r>
          </w:p>
        </w:tc>
      </w:tr>
      <w:tr w:rsidR="00E46CBD" w:rsidRPr="00E67B5D" w14:paraId="1C30DE9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49E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1453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104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636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F49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761140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2B2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43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B51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305632</w:t>
            </w:r>
          </w:p>
        </w:tc>
      </w:tr>
      <w:tr w:rsidR="00E46CBD" w:rsidRPr="00E67B5D" w14:paraId="75C4E1D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93F5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1453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EF8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237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345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924610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96D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43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5FC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305632</w:t>
            </w:r>
          </w:p>
        </w:tc>
      </w:tr>
      <w:tr w:rsidR="00E46CBD" w:rsidRPr="00E67B5D" w14:paraId="59E44A5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A89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1453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2DE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019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CAB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751257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586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43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338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884446</w:t>
            </w:r>
          </w:p>
        </w:tc>
      </w:tr>
      <w:tr w:rsidR="00E46CBD" w:rsidRPr="00E67B5D" w14:paraId="3AD528D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3D1B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5807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BCC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217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72F0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720682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033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43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AB7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1.7159E-06</w:t>
            </w:r>
          </w:p>
        </w:tc>
      </w:tr>
      <w:tr w:rsidR="00E46CBD" w:rsidRPr="00E67B5D" w14:paraId="44D2D5B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83C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558.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D0D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265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A63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12404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914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43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560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698384</w:t>
            </w:r>
          </w:p>
        </w:tc>
      </w:tr>
      <w:tr w:rsidR="00E46CBD" w:rsidRPr="00E67B5D" w14:paraId="25B4A32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832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558.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8B0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271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117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615982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EC31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43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3B6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772434</w:t>
            </w:r>
          </w:p>
        </w:tc>
      </w:tr>
      <w:tr w:rsidR="00E46CBD" w:rsidRPr="00E67B5D" w14:paraId="064950B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185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558.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71A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38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645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898913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58C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43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9088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195884</w:t>
            </w:r>
          </w:p>
        </w:tc>
      </w:tr>
      <w:tr w:rsidR="00E46CBD" w:rsidRPr="00E67B5D" w14:paraId="0F8F06E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CB0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lastRenderedPageBreak/>
              <w:t>ENST0000036686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CFF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2488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4EE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144417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171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5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E7EB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409554</w:t>
            </w:r>
          </w:p>
        </w:tc>
      </w:tr>
      <w:tr w:rsidR="00E46CBD" w:rsidRPr="00E67B5D" w14:paraId="79E097D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5AA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9154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ADB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475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EE1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006206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F98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5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507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968523</w:t>
            </w:r>
          </w:p>
        </w:tc>
      </w:tr>
      <w:tr w:rsidR="00E46CBD" w:rsidRPr="00E67B5D" w14:paraId="6A65A73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D11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3507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A81C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514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416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360444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CAC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5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793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210654</w:t>
            </w:r>
          </w:p>
        </w:tc>
      </w:tr>
      <w:tr w:rsidR="00E46CBD" w:rsidRPr="00E67B5D" w14:paraId="0965175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D55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3507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C40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2488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B8C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372272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7BC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5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A64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842615</w:t>
            </w:r>
          </w:p>
        </w:tc>
      </w:tr>
      <w:tr w:rsidR="00E46CBD" w:rsidRPr="00E67B5D" w14:paraId="7726A71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C14E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332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CEA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514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6328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234484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6EA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5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7697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210654</w:t>
            </w:r>
          </w:p>
        </w:tc>
      </w:tr>
      <w:tr w:rsidR="00E46CBD" w:rsidRPr="00E67B5D" w14:paraId="01B0BFB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1C0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332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254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2488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6AA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670102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924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5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1A9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842615</w:t>
            </w:r>
          </w:p>
        </w:tc>
      </w:tr>
      <w:tr w:rsidR="00E46CBD" w:rsidRPr="00E67B5D" w14:paraId="6F91A6D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CE2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332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9AB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24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03D1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398161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B16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5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9C2C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842615</w:t>
            </w:r>
          </w:p>
        </w:tc>
      </w:tr>
      <w:tr w:rsidR="00E46CBD" w:rsidRPr="00E67B5D" w14:paraId="63A7F28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F3C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332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D36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179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21A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89270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E306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5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80A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842615</w:t>
            </w:r>
          </w:p>
        </w:tc>
      </w:tr>
      <w:tr w:rsidR="00E46CBD" w:rsidRPr="00E67B5D" w14:paraId="263A323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6AC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332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157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353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C47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034731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652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5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1AB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210654</w:t>
            </w:r>
          </w:p>
        </w:tc>
      </w:tr>
      <w:tr w:rsidR="00E46CBD" w:rsidRPr="00E67B5D" w14:paraId="1CD413C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9AF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5762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66F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8215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1A4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296502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E12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5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FE6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449258</w:t>
            </w:r>
          </w:p>
        </w:tc>
      </w:tr>
      <w:tr w:rsidR="00E46CBD" w:rsidRPr="00E67B5D" w14:paraId="25CDA3D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893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5762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E21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8799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930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515164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508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5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0EC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842615</w:t>
            </w:r>
          </w:p>
        </w:tc>
      </w:tr>
      <w:tr w:rsidR="00E46CBD" w:rsidRPr="00E67B5D" w14:paraId="39B74F2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F22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069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935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514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7F7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7110821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ED8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5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E051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100333</w:t>
            </w:r>
          </w:p>
        </w:tc>
      </w:tr>
      <w:tr w:rsidR="00E46CBD" w:rsidRPr="00E67B5D" w14:paraId="554338C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68C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069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842B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2488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097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7122292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C3A2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5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CF4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528926</w:t>
            </w:r>
          </w:p>
        </w:tc>
      </w:tr>
      <w:tr w:rsidR="00E46CBD" w:rsidRPr="00E67B5D" w14:paraId="214BC0B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FD8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069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C696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24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7F3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181343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4E6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5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53F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789722</w:t>
            </w:r>
          </w:p>
        </w:tc>
      </w:tr>
      <w:tr w:rsidR="00E46CBD" w:rsidRPr="00E67B5D" w14:paraId="583FDE5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01F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069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90F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179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0F9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798988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3F7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5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AA3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789722</w:t>
            </w:r>
          </w:p>
        </w:tc>
      </w:tr>
      <w:tr w:rsidR="00E46CBD" w:rsidRPr="00E67B5D" w14:paraId="0DE0C6C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BD4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5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7D29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514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6DDB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657509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C72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5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8E1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596785</w:t>
            </w:r>
          </w:p>
        </w:tc>
      </w:tr>
      <w:tr w:rsidR="00E46CBD" w:rsidRPr="00E67B5D" w14:paraId="731C47E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7F6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5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D04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2488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64F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163745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91B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5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71F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449258</w:t>
            </w:r>
          </w:p>
        </w:tc>
      </w:tr>
      <w:tr w:rsidR="00E46CBD" w:rsidRPr="00E67B5D" w14:paraId="5BBDD88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F2D7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5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82F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9797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981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549394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89B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5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407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305632</w:t>
            </w:r>
          </w:p>
        </w:tc>
      </w:tr>
      <w:tr w:rsidR="00E46CBD" w:rsidRPr="00E67B5D" w14:paraId="5071E24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9443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356.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6F5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514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2EC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808860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2C2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5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E12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047007</w:t>
            </w:r>
          </w:p>
        </w:tc>
      </w:tr>
      <w:tr w:rsidR="00E46CBD" w:rsidRPr="00E67B5D" w14:paraId="5B01DD5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3244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356.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60C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353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99D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900773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CE5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35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F5F9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047007</w:t>
            </w:r>
          </w:p>
        </w:tc>
      </w:tr>
      <w:tr w:rsidR="00E46CBD" w:rsidRPr="00E67B5D" w14:paraId="161C6C7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58F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4405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7C5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50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B3E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231955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5A6F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176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44B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409554</w:t>
            </w:r>
          </w:p>
        </w:tc>
      </w:tr>
      <w:tr w:rsidR="00E46CBD" w:rsidRPr="00E67B5D" w14:paraId="243335F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824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4405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9E3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941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71F5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68456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1C2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176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2D0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9673476</w:t>
            </w:r>
          </w:p>
        </w:tc>
      </w:tr>
      <w:tr w:rsidR="00E46CBD" w:rsidRPr="00E67B5D" w14:paraId="4A07455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349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8864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8C9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90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8EF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714785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7B3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176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0AC8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168607</w:t>
            </w:r>
          </w:p>
        </w:tc>
      </w:tr>
      <w:tr w:rsidR="00E46CBD" w:rsidRPr="00E67B5D" w14:paraId="47FD329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822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8864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368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73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D3A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012209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C814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176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79C8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596785</w:t>
            </w:r>
          </w:p>
        </w:tc>
      </w:tr>
      <w:tr w:rsidR="00E46CBD" w:rsidRPr="00E67B5D" w14:paraId="32AEE8C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BEB7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6049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BE5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831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23D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228268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5C75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24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3A3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9673476</w:t>
            </w:r>
          </w:p>
        </w:tc>
      </w:tr>
      <w:tr w:rsidR="00E46CBD" w:rsidRPr="00E67B5D" w14:paraId="33F387E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1F3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6049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63A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196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2CC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403429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94B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24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738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842615</w:t>
            </w:r>
          </w:p>
        </w:tc>
      </w:tr>
      <w:tr w:rsidR="00E46CBD" w:rsidRPr="00E67B5D" w14:paraId="3FD7B42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EFC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6049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5BE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8493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E3B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8488168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AB9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24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831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842615</w:t>
            </w:r>
          </w:p>
        </w:tc>
      </w:tr>
      <w:tr w:rsidR="00E46CBD" w:rsidRPr="00E67B5D" w14:paraId="38BC90A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BE2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6789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7A3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217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811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913804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740B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24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CC4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452785</w:t>
            </w:r>
          </w:p>
        </w:tc>
      </w:tr>
      <w:tr w:rsidR="00E46CBD" w:rsidRPr="00E67B5D" w14:paraId="3261666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E32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429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889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9797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B84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450357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A18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501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D68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9.34744E-05</w:t>
            </w:r>
          </w:p>
        </w:tc>
      </w:tr>
      <w:tr w:rsidR="00E46CBD" w:rsidRPr="00E67B5D" w14:paraId="0CC6408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1B50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1154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08A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237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446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233352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38E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671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B7C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6.82594E-06</w:t>
            </w:r>
          </w:p>
        </w:tc>
      </w:tr>
      <w:tr w:rsidR="00E46CBD" w:rsidRPr="00E67B5D" w14:paraId="541CEEE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892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1154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998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38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C40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451986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6218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671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C0C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1.90423E-05</w:t>
            </w:r>
          </w:p>
        </w:tc>
      </w:tr>
      <w:tr w:rsidR="00E46CBD" w:rsidRPr="00E67B5D" w14:paraId="325E95E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DE2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39711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5E4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941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659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9809940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3A9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94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239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842615</w:t>
            </w:r>
          </w:p>
        </w:tc>
      </w:tr>
      <w:tr w:rsidR="00E46CBD" w:rsidRPr="00E67B5D" w14:paraId="1EDE714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7E6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6881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037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237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235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738085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0B1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94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F0A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887938</w:t>
            </w:r>
          </w:p>
        </w:tc>
      </w:tr>
      <w:tr w:rsidR="00E46CBD" w:rsidRPr="00E67B5D" w14:paraId="3FF278F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E6B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6881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FB9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334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5BB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501093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89F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94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29B7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117539</w:t>
            </w:r>
          </w:p>
        </w:tc>
      </w:tr>
      <w:tr w:rsidR="00E46CBD" w:rsidRPr="00E67B5D" w14:paraId="18C7A89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AFF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6881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950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A43B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303660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52A4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94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113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9673476</w:t>
            </w:r>
          </w:p>
        </w:tc>
      </w:tr>
      <w:tr w:rsidR="00E46CBD" w:rsidRPr="00E67B5D" w14:paraId="66AEA87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AB9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6881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31B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9797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6CE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759344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E7D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94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D76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887938</w:t>
            </w:r>
          </w:p>
        </w:tc>
      </w:tr>
      <w:tr w:rsidR="00E46CBD" w:rsidRPr="00E67B5D" w14:paraId="0C83B8E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FA0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7668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2CB9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262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5E4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856807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F44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94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5FE2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884446</w:t>
            </w:r>
          </w:p>
        </w:tc>
      </w:tr>
      <w:tr w:rsidR="00E46CBD" w:rsidRPr="00E67B5D" w14:paraId="198EB22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E34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7668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788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581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D8E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803210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39C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94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B76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929994</w:t>
            </w:r>
          </w:p>
        </w:tc>
      </w:tr>
      <w:tr w:rsidR="00E46CBD" w:rsidRPr="00E67B5D" w14:paraId="521B1DB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602B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7668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4AA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334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9B2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14909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AAC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94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165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772434</w:t>
            </w:r>
          </w:p>
        </w:tc>
      </w:tr>
      <w:tr w:rsidR="00E46CBD" w:rsidRPr="00E67B5D" w14:paraId="105178C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EBC1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7668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497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9814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95E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65700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7F4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94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EE3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968523</w:t>
            </w:r>
          </w:p>
        </w:tc>
      </w:tr>
      <w:tr w:rsidR="00E46CBD" w:rsidRPr="00E67B5D" w14:paraId="735D561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2C74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5511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B57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265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307B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66680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C2E7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94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07D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929994</w:t>
            </w:r>
          </w:p>
        </w:tc>
      </w:tr>
      <w:tr w:rsidR="00E46CBD" w:rsidRPr="00E67B5D" w14:paraId="1D0B70C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A20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5511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88C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262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C613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153535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08F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94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172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449258</w:t>
            </w:r>
          </w:p>
        </w:tc>
      </w:tr>
      <w:tr w:rsidR="00E46CBD" w:rsidRPr="00E67B5D" w14:paraId="369AEB6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850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6343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CF6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0643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D5D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979504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CA6F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94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E8BE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968523</w:t>
            </w:r>
          </w:p>
        </w:tc>
      </w:tr>
      <w:tr w:rsidR="00E46CBD" w:rsidRPr="00E67B5D" w14:paraId="2E6319E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7BE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9604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0A3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262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839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930579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5C9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94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03E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305632</w:t>
            </w:r>
          </w:p>
        </w:tc>
      </w:tr>
      <w:tr w:rsidR="00E46CBD" w:rsidRPr="00E67B5D" w14:paraId="5BC0780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69F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lastRenderedPageBreak/>
              <w:t>MSTRG.19604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FC2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581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5DE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501657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2D4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94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EBD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176309</w:t>
            </w:r>
          </w:p>
        </w:tc>
      </w:tr>
      <w:tr w:rsidR="00E46CBD" w:rsidRPr="00E67B5D" w14:paraId="7B0C0A9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1F8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60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2B0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262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D783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414720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B9D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94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51D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884446</w:t>
            </w:r>
          </w:p>
        </w:tc>
      </w:tr>
      <w:tr w:rsidR="00E46CBD" w:rsidRPr="00E67B5D" w14:paraId="0F29DC8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EA8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2782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E73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0445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800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142513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4BD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210-3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FD0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210654</w:t>
            </w:r>
          </w:p>
        </w:tc>
      </w:tr>
      <w:tr w:rsidR="00E46CBD" w:rsidRPr="00E67B5D" w14:paraId="206113A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E3B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7402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6821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6939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30D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703260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3F12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210-3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6B2A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409554</w:t>
            </w:r>
          </w:p>
        </w:tc>
      </w:tr>
      <w:tr w:rsidR="00E46CBD" w:rsidRPr="00E67B5D" w14:paraId="29A9C99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AC23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5807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3AD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217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0D33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720682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3E1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210-3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EE2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1.7159E-06</w:t>
            </w:r>
          </w:p>
        </w:tc>
      </w:tr>
      <w:tr w:rsidR="00E46CBD" w:rsidRPr="00E67B5D" w14:paraId="63D9B12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C96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1154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221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271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3E3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89358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D15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297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D3E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420398</w:t>
            </w:r>
          </w:p>
        </w:tc>
      </w:tr>
      <w:tr w:rsidR="00E46CBD" w:rsidRPr="00E67B5D" w14:paraId="5451874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D675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1154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C72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75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0CB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188748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AC3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297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8A7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698384</w:t>
            </w:r>
          </w:p>
        </w:tc>
      </w:tr>
      <w:tr w:rsidR="00E46CBD" w:rsidRPr="00E67B5D" w14:paraId="4D118AA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036B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1154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F41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237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4E1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233352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3DC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297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572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6.82594E-06</w:t>
            </w:r>
          </w:p>
        </w:tc>
      </w:tr>
      <w:tr w:rsidR="00E46CBD" w:rsidRPr="00E67B5D" w14:paraId="5F81F08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A6D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1154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851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38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39EA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451986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B04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297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A844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1.90423E-05</w:t>
            </w:r>
          </w:p>
        </w:tc>
      </w:tr>
      <w:tr w:rsidR="00E46CBD" w:rsidRPr="00E67B5D" w14:paraId="404446B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8A7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1154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11D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45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BB4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742245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650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297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DB7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420398</w:t>
            </w:r>
          </w:p>
        </w:tc>
      </w:tr>
      <w:tr w:rsidR="00E46CBD" w:rsidRPr="00E67B5D" w14:paraId="4E77D98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C16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3611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88D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999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0E2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784842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EA4B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297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BD3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350902</w:t>
            </w:r>
          </w:p>
        </w:tc>
      </w:tr>
      <w:tr w:rsidR="00E46CBD" w:rsidRPr="00E67B5D" w14:paraId="2C98E36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9F4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2501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7BA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271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729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697594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D81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297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AE5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420398</w:t>
            </w:r>
          </w:p>
        </w:tc>
      </w:tr>
      <w:tr w:rsidR="00E46CBD" w:rsidRPr="00E67B5D" w14:paraId="17D66FA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BF8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2501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70B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237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1D4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146251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449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297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7B9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044163</w:t>
            </w:r>
          </w:p>
        </w:tc>
      </w:tr>
      <w:tr w:rsidR="00E46CBD" w:rsidRPr="00E67B5D" w14:paraId="08ECFB1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047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7557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A51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45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349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013042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0DC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297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D561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210884</w:t>
            </w:r>
          </w:p>
        </w:tc>
      </w:tr>
      <w:tr w:rsidR="00E46CBD" w:rsidRPr="00E67B5D" w14:paraId="6A5C0FA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4EF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296.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515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5933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202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167383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109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297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797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210884</w:t>
            </w:r>
          </w:p>
        </w:tc>
      </w:tr>
      <w:tr w:rsidR="00E46CBD" w:rsidRPr="00E67B5D" w14:paraId="79F4BC0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B86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911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3F9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237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DE4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553449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E96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297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540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576559</w:t>
            </w:r>
          </w:p>
        </w:tc>
      </w:tr>
      <w:tr w:rsidR="00E46CBD" w:rsidRPr="00E67B5D" w14:paraId="15263BC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103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5477.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E65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592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B78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315177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54F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297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8EA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044163</w:t>
            </w:r>
          </w:p>
        </w:tc>
      </w:tr>
      <w:tr w:rsidR="00E46CBD" w:rsidRPr="00E67B5D" w14:paraId="3A28120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F904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41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48A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7375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7D3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672886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AB6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297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A69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583685</w:t>
            </w:r>
          </w:p>
        </w:tc>
      </w:tr>
      <w:tr w:rsidR="00E46CBD" w:rsidRPr="00E67B5D" w14:paraId="0A679EA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47E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41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3D5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271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C15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95832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04A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297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05E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457059</w:t>
            </w:r>
          </w:p>
        </w:tc>
      </w:tr>
      <w:tr w:rsidR="00E46CBD" w:rsidRPr="00E67B5D" w14:paraId="136149C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5E2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41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120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75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986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378463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32C3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297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056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408705</w:t>
            </w:r>
          </w:p>
        </w:tc>
      </w:tr>
      <w:tr w:rsidR="00E46CBD" w:rsidRPr="00E67B5D" w14:paraId="0B31EA6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BBC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41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87C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237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744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7784121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A586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297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7A1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583685</w:t>
            </w:r>
          </w:p>
        </w:tc>
      </w:tr>
      <w:tr w:rsidR="00E46CBD" w:rsidRPr="00E67B5D" w14:paraId="119D783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125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41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56E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38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00C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987598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429C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297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ED2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162078</w:t>
            </w:r>
          </w:p>
        </w:tc>
      </w:tr>
      <w:tr w:rsidR="00E46CBD" w:rsidRPr="00E67B5D" w14:paraId="1C710BC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8C4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41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865C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45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CEB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743461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48E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297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746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457059</w:t>
            </w:r>
          </w:p>
        </w:tc>
      </w:tr>
      <w:tr w:rsidR="00E46CBD" w:rsidRPr="00E67B5D" w14:paraId="7E619A8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BCF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505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873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DAF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883395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386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47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992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728958</w:t>
            </w:r>
          </w:p>
        </w:tc>
      </w:tr>
      <w:tr w:rsidR="00E46CBD" w:rsidRPr="00E67B5D" w14:paraId="33C8321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D31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5598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C972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FBE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7552339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7D6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C36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8392455</w:t>
            </w:r>
          </w:p>
        </w:tc>
      </w:tr>
      <w:tr w:rsidR="00E46CBD" w:rsidRPr="00E67B5D" w14:paraId="028F0D9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50C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5598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A84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784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139055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C09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526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968927</w:t>
            </w:r>
          </w:p>
        </w:tc>
      </w:tr>
      <w:tr w:rsidR="00E46CBD" w:rsidRPr="00E67B5D" w14:paraId="2F16AC3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267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540.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F60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70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2737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260072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1DD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60A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598533</w:t>
            </w:r>
          </w:p>
        </w:tc>
      </w:tr>
      <w:tr w:rsidR="00E46CBD" w:rsidRPr="00E67B5D" w14:paraId="12080B1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0FF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5949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57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A73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971423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C9D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D1B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181783</w:t>
            </w:r>
          </w:p>
        </w:tc>
      </w:tr>
      <w:tr w:rsidR="00E46CBD" w:rsidRPr="00E67B5D" w14:paraId="6B65984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07E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242F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0F5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74858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86D7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572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1.17431E-05</w:t>
            </w:r>
          </w:p>
        </w:tc>
      </w:tr>
      <w:tr w:rsidR="00E46CBD" w:rsidRPr="00E67B5D" w14:paraId="06EA653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00E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FDC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359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71B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963562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683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3185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8.34953E-08</w:t>
            </w:r>
          </w:p>
        </w:tc>
      </w:tr>
      <w:tr w:rsidR="00E46CBD" w:rsidRPr="00E67B5D" w14:paraId="70B9A03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39C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AEE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06E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5710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A98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487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3.4704E-08</w:t>
            </w:r>
          </w:p>
        </w:tc>
      </w:tr>
      <w:tr w:rsidR="00E46CBD" w:rsidRPr="00E67B5D" w14:paraId="5EFDE6A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7DE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401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EC3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EA4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222983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241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998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106265</w:t>
            </w:r>
          </w:p>
        </w:tc>
      </w:tr>
      <w:tr w:rsidR="00E46CBD" w:rsidRPr="00E67B5D" w14:paraId="220D0F4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720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401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82E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5089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203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713347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328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D0B0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841181</w:t>
            </w:r>
          </w:p>
        </w:tc>
      </w:tr>
      <w:tr w:rsidR="00E46CBD" w:rsidRPr="00E67B5D" w14:paraId="7EC194D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F8A2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401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F97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557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83BA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001610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E97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F00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747088</w:t>
            </w:r>
          </w:p>
        </w:tc>
      </w:tr>
      <w:tr w:rsidR="00E46CBD" w:rsidRPr="00E67B5D" w14:paraId="45DF6B2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A4F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401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B16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70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D18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7203591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ED5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704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32911</w:t>
            </w:r>
          </w:p>
        </w:tc>
      </w:tr>
      <w:tr w:rsidR="00E46CBD" w:rsidRPr="00E67B5D" w14:paraId="5A685BF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675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401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934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163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E63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404623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6FE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BE2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841181</w:t>
            </w:r>
          </w:p>
        </w:tc>
      </w:tr>
      <w:tr w:rsidR="00E46CBD" w:rsidRPr="00E67B5D" w14:paraId="6F26429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5B6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401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893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DF5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580873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F19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080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86292</w:t>
            </w:r>
          </w:p>
        </w:tc>
      </w:tr>
      <w:tr w:rsidR="00E46CBD" w:rsidRPr="00E67B5D" w14:paraId="5630D14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C5A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7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D9AA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57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98F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449707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205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874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316647</w:t>
            </w:r>
          </w:p>
        </w:tc>
      </w:tr>
      <w:tr w:rsidR="00E46CBD" w:rsidRPr="00E67B5D" w14:paraId="4B8F686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096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7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826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F9F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711623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399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8DF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170411</w:t>
            </w:r>
          </w:p>
        </w:tc>
      </w:tr>
      <w:tr w:rsidR="00E46CBD" w:rsidRPr="00E67B5D" w14:paraId="6D6054F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C99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7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248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5EB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629181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D4B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834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210111</w:t>
            </w:r>
          </w:p>
        </w:tc>
      </w:tr>
      <w:tr w:rsidR="00E46CBD" w:rsidRPr="00E67B5D" w14:paraId="4D32379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D3A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52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A4B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5089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F657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43666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3D4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0A04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841181</w:t>
            </w:r>
          </w:p>
        </w:tc>
      </w:tr>
      <w:tr w:rsidR="00E46CBD" w:rsidRPr="00E67B5D" w14:paraId="067B8A7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37C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52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F06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359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B07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171297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053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CF0B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8689143</w:t>
            </w:r>
          </w:p>
        </w:tc>
      </w:tr>
      <w:tr w:rsidR="00E46CBD" w:rsidRPr="00E67B5D" w14:paraId="436C1FC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36A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52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41D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70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E1B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123266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33E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04C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32911</w:t>
            </w:r>
          </w:p>
        </w:tc>
      </w:tr>
      <w:tr w:rsidR="00E46CBD" w:rsidRPr="00E67B5D" w14:paraId="70F4FB2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E47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4442.3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D59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57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A69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864834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2F1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B958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568791</w:t>
            </w:r>
          </w:p>
        </w:tc>
      </w:tr>
      <w:tr w:rsidR="00E46CBD" w:rsidRPr="00E67B5D" w14:paraId="4425078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7C4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lastRenderedPageBreak/>
              <w:t>MSTRG.24442.3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CF8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9EC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211034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FCA2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804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616286</w:t>
            </w:r>
          </w:p>
        </w:tc>
      </w:tr>
      <w:tr w:rsidR="00E46CBD" w:rsidRPr="00E67B5D" w14:paraId="7DC6C45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708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684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FC48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5089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846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676369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EAD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12F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79835</w:t>
            </w:r>
          </w:p>
        </w:tc>
      </w:tr>
      <w:tr w:rsidR="00E46CBD" w:rsidRPr="00E67B5D" w14:paraId="24DA31A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7E3D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412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E15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557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64F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183249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D3D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A79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089984</w:t>
            </w:r>
          </w:p>
        </w:tc>
      </w:tr>
      <w:tr w:rsidR="00E46CBD" w:rsidRPr="00E67B5D" w14:paraId="5E364F3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DAA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BE2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873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B288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883395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4E0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47-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63E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728958</w:t>
            </w:r>
          </w:p>
        </w:tc>
      </w:tr>
      <w:tr w:rsidR="00E46CBD" w:rsidRPr="00E67B5D" w14:paraId="52CB783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B09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993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70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100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075827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9AB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EF0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887938</w:t>
            </w:r>
          </w:p>
        </w:tc>
      </w:tr>
      <w:tr w:rsidR="00E46CBD" w:rsidRPr="00E67B5D" w14:paraId="377E809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A09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9D6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163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0A57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918010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8565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1260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237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887938</w:t>
            </w:r>
          </w:p>
        </w:tc>
      </w:tr>
      <w:tr w:rsidR="00E46CBD" w:rsidRPr="00E67B5D" w14:paraId="5C2556A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246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5412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684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1346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31B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649596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B20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308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831915</w:t>
            </w:r>
          </w:p>
        </w:tc>
      </w:tr>
      <w:tr w:rsidR="00E46CBD" w:rsidRPr="00E67B5D" w14:paraId="2BBB52C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39A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6356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EA2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924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9BC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40275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526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BC4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566188</w:t>
            </w:r>
          </w:p>
        </w:tc>
      </w:tr>
      <w:tr w:rsidR="00E46CBD" w:rsidRPr="00E67B5D" w14:paraId="5798E41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42AA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6356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707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643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DA2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941734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D2B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165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015928</w:t>
            </w:r>
          </w:p>
        </w:tc>
      </w:tr>
      <w:tr w:rsidR="00E46CBD" w:rsidRPr="00E67B5D" w14:paraId="44DDC19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65A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6356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F97F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6549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2EC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210503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588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949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143896</w:t>
            </w:r>
          </w:p>
        </w:tc>
      </w:tr>
      <w:tr w:rsidR="00E46CBD" w:rsidRPr="00E67B5D" w14:paraId="41FA889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9C6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7819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4B1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BC5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961814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79F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196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32167</w:t>
            </w:r>
          </w:p>
        </w:tc>
      </w:tr>
      <w:tr w:rsidR="00E46CBD" w:rsidRPr="00E67B5D" w14:paraId="2D385DD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F29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7819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FCE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A57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87112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242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3A1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596083</w:t>
            </w:r>
          </w:p>
        </w:tc>
      </w:tr>
      <w:tr w:rsidR="00E46CBD" w:rsidRPr="00E67B5D" w14:paraId="13B52D0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3CA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7819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9EF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35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804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693572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1AB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757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036195</w:t>
            </w:r>
          </w:p>
        </w:tc>
      </w:tr>
      <w:tr w:rsidR="00E46CBD" w:rsidRPr="00E67B5D" w14:paraId="5DD543C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D34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0361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A4F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602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92EF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379082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78C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22E4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596785</w:t>
            </w:r>
          </w:p>
        </w:tc>
      </w:tr>
      <w:tr w:rsidR="00E46CBD" w:rsidRPr="00E67B5D" w14:paraId="4B77F45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5DA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0553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364C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112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C87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895430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E504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AB11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525495</w:t>
            </w:r>
          </w:p>
        </w:tc>
      </w:tr>
      <w:tr w:rsidR="00E46CBD" w:rsidRPr="00E67B5D" w14:paraId="3BB94A5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015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0553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EBFA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6478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0B7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089700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AAB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861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606356</w:t>
            </w:r>
          </w:p>
        </w:tc>
      </w:tr>
      <w:tr w:rsidR="00E46CBD" w:rsidRPr="00E67B5D" w14:paraId="66128EE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1DC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0553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598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117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061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110016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010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92F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044163</w:t>
            </w:r>
          </w:p>
        </w:tc>
      </w:tr>
      <w:tr w:rsidR="00E46CBD" w:rsidRPr="00E67B5D" w14:paraId="56A7591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216B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0553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D3D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31B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495156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19D3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148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173251</w:t>
            </w:r>
          </w:p>
        </w:tc>
      </w:tr>
      <w:tr w:rsidR="00E46CBD" w:rsidRPr="00E67B5D" w14:paraId="42AB6D6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214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0553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209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052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6C3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008108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63A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F5D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747088</w:t>
            </w:r>
          </w:p>
        </w:tc>
      </w:tr>
      <w:tr w:rsidR="00E46CBD" w:rsidRPr="00E67B5D" w14:paraId="1FB16CA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DD4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3544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5E6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524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9A6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906002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BE2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E2B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525231</w:t>
            </w:r>
          </w:p>
        </w:tc>
      </w:tr>
      <w:tr w:rsidR="00E46CBD" w:rsidRPr="00E67B5D" w14:paraId="1FFA8A2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3461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3544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F73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052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9DEC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72344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7F4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4C4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6200617</w:t>
            </w:r>
          </w:p>
        </w:tc>
      </w:tr>
      <w:tr w:rsidR="00E46CBD" w:rsidRPr="00E67B5D" w14:paraId="051CC14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852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68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2A7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112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577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788440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5A5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2A2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624411</w:t>
            </w:r>
          </w:p>
        </w:tc>
      </w:tr>
      <w:tr w:rsidR="00E46CBD" w:rsidRPr="00E67B5D" w14:paraId="111253E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B9F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68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947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331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765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591408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C58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633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045656</w:t>
            </w:r>
          </w:p>
        </w:tc>
      </w:tr>
      <w:tr w:rsidR="00E46CBD" w:rsidRPr="00E67B5D" w14:paraId="4E97596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82A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68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8348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6478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EBC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493269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6E48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D1D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828835</w:t>
            </w:r>
          </w:p>
        </w:tc>
      </w:tr>
      <w:tr w:rsidR="00E46CBD" w:rsidRPr="00E67B5D" w14:paraId="33130E1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DFA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68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64A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42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E3ED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161873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DF0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D5D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624411</w:t>
            </w:r>
          </w:p>
        </w:tc>
      </w:tr>
      <w:tr w:rsidR="00E46CBD" w:rsidRPr="00E67B5D" w14:paraId="6A9D78C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93C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68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1A7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5E4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65146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D17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5A4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869814</w:t>
            </w:r>
          </w:p>
        </w:tc>
      </w:tr>
      <w:tr w:rsidR="00E46CBD" w:rsidRPr="00E67B5D" w14:paraId="2A8D28B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AD6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68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223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765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E98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343626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C84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F20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234162</w:t>
            </w:r>
          </w:p>
        </w:tc>
      </w:tr>
      <w:tr w:rsidR="00E46CBD" w:rsidRPr="00E67B5D" w14:paraId="5EA461F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18C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68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30E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88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3C9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72723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BCD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DA4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828835</w:t>
            </w:r>
          </w:p>
        </w:tc>
      </w:tr>
      <w:tr w:rsidR="00E46CBD" w:rsidRPr="00E67B5D" w14:paraId="04973EA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F7B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68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80D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924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DC5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246721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222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8B4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624411</w:t>
            </w:r>
          </w:p>
        </w:tc>
      </w:tr>
      <w:tr w:rsidR="00E46CBD" w:rsidRPr="00E67B5D" w14:paraId="3E486BE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38A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68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502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22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424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610254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94E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1AD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096103</w:t>
            </w:r>
          </w:p>
        </w:tc>
      </w:tr>
      <w:tr w:rsidR="00E46CBD" w:rsidRPr="00E67B5D" w14:paraId="46FDB94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1C3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68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6D6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643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D32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297969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E38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644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03067</w:t>
            </w:r>
          </w:p>
        </w:tc>
      </w:tr>
      <w:tr w:rsidR="00E46CBD" w:rsidRPr="00E67B5D" w14:paraId="14C22EF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CF8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68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C509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11D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870014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370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30F6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045656</w:t>
            </w:r>
          </w:p>
        </w:tc>
      </w:tr>
      <w:tr w:rsidR="00E46CBD" w:rsidRPr="00E67B5D" w14:paraId="1283B7A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B58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68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F8E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35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9A8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159332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C48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367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330223</w:t>
            </w:r>
          </w:p>
        </w:tc>
      </w:tr>
      <w:tr w:rsidR="00E46CBD" w:rsidRPr="00E67B5D" w14:paraId="08A34EC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BF1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68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900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052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618A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451377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F2C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D22F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95624</w:t>
            </w:r>
          </w:p>
        </w:tc>
      </w:tr>
      <w:tr w:rsidR="00E46CBD" w:rsidRPr="00E67B5D" w14:paraId="54777F7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C59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68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4329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6549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806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203886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173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EDE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685806</w:t>
            </w:r>
          </w:p>
        </w:tc>
      </w:tr>
      <w:tr w:rsidR="00E46CBD" w:rsidRPr="00E67B5D" w14:paraId="560E374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581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5965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46D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331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C56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149256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E0B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71C8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5837757</w:t>
            </w:r>
          </w:p>
        </w:tc>
      </w:tr>
      <w:tr w:rsidR="00E46CBD" w:rsidRPr="00E67B5D" w14:paraId="6E453AB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C005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5965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5665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493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F62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506425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65D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F41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128543</w:t>
            </w:r>
          </w:p>
        </w:tc>
      </w:tr>
      <w:tr w:rsidR="00E46CBD" w:rsidRPr="00E67B5D" w14:paraId="01451E6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B9F2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5965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9F6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88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964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163891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EE36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D14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737688</w:t>
            </w:r>
          </w:p>
        </w:tc>
      </w:tr>
      <w:tr w:rsidR="00E46CBD" w:rsidRPr="00E67B5D" w14:paraId="405FB3A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844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5965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E2FC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6549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82A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473296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0956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EAC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143896</w:t>
            </w:r>
          </w:p>
        </w:tc>
      </w:tr>
      <w:tr w:rsidR="00E46CBD" w:rsidRPr="00E67B5D" w14:paraId="631B449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1CA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5993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F5F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3566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95E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077067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3C4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41F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685806</w:t>
            </w:r>
          </w:p>
        </w:tc>
      </w:tr>
      <w:tr w:rsidR="00E46CBD" w:rsidRPr="00E67B5D" w14:paraId="50FC743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61E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5993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A21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2340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885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191684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B46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50E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091722</w:t>
            </w:r>
          </w:p>
        </w:tc>
      </w:tr>
      <w:tr w:rsidR="00E46CBD" w:rsidRPr="00E67B5D" w14:paraId="71663C4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B0E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5993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68B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AD7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996907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AC9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4B02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737688</w:t>
            </w:r>
          </w:p>
        </w:tc>
      </w:tr>
      <w:tr w:rsidR="00E46CBD" w:rsidRPr="00E67B5D" w14:paraId="00BD78E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680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5993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D82E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343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825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247636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C91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E7C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091722</w:t>
            </w:r>
          </w:p>
        </w:tc>
      </w:tr>
      <w:tr w:rsidR="00E46CBD" w:rsidRPr="00E67B5D" w14:paraId="1B1BA51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9F5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5993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992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493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BDB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703399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D66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DF9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143896</w:t>
            </w:r>
          </w:p>
        </w:tc>
      </w:tr>
      <w:tr w:rsidR="00E46CBD" w:rsidRPr="00E67B5D" w14:paraId="1B17A34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298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lastRenderedPageBreak/>
              <w:t>ENST0000065993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349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88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BF6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113936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BE3C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0BB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737688</w:t>
            </w:r>
          </w:p>
        </w:tc>
      </w:tr>
      <w:tr w:rsidR="00E46CBD" w:rsidRPr="00E67B5D" w14:paraId="7FF6FF2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CA4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5993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372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22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848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780769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BD3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807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091722</w:t>
            </w:r>
          </w:p>
        </w:tc>
      </w:tr>
      <w:tr w:rsidR="00E46CBD" w:rsidRPr="00E67B5D" w14:paraId="282F854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101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5993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0767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643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19E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427912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A3F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D81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063217</w:t>
            </w:r>
          </w:p>
        </w:tc>
      </w:tr>
      <w:tr w:rsidR="00E46CBD" w:rsidRPr="00E67B5D" w14:paraId="45011FA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AA3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5993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137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35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C19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755732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8171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FD8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342206</w:t>
            </w:r>
          </w:p>
        </w:tc>
      </w:tr>
      <w:tr w:rsidR="00E46CBD" w:rsidRPr="00E67B5D" w14:paraId="17F708A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44A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5993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2448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6549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411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560143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C21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9E7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128543</w:t>
            </w:r>
          </w:p>
        </w:tc>
      </w:tr>
      <w:tr w:rsidR="00E46CBD" w:rsidRPr="00E67B5D" w14:paraId="35795DF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B47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6684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BDA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88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77EB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699083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248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EDB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099658</w:t>
            </w:r>
          </w:p>
        </w:tc>
      </w:tr>
      <w:tr w:rsidR="00E46CBD" w:rsidRPr="00E67B5D" w14:paraId="3064A4B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BAB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6684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17D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22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FFB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589290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4E2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AC4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766373</w:t>
            </w:r>
          </w:p>
        </w:tc>
      </w:tr>
      <w:tr w:rsidR="00E46CBD" w:rsidRPr="00E67B5D" w14:paraId="79E8139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064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7570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7B7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117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EAA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193896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F17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934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6170319</w:t>
            </w:r>
          </w:p>
        </w:tc>
      </w:tr>
      <w:tr w:rsidR="00E46CBD" w:rsidRPr="00E67B5D" w14:paraId="4958CD2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155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7570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9F1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873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2D0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765165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F57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6A0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008397</w:t>
            </w:r>
          </w:p>
        </w:tc>
      </w:tr>
      <w:tr w:rsidR="00E46CBD" w:rsidRPr="00E67B5D" w14:paraId="20A0E9F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553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7570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CCE5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524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B17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294115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B00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737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6170319</w:t>
            </w:r>
          </w:p>
        </w:tc>
      </w:tr>
      <w:tr w:rsidR="00E46CBD" w:rsidRPr="00E67B5D" w14:paraId="31321EB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3A2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7570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6FD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C43A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112848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693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CC1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596083</w:t>
            </w:r>
          </w:p>
        </w:tc>
      </w:tr>
      <w:tr w:rsidR="00E46CBD" w:rsidRPr="00E67B5D" w14:paraId="41DD7DA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36B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7570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7F6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052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FDA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876706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308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C01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662272</w:t>
            </w:r>
          </w:p>
        </w:tc>
      </w:tr>
      <w:tr w:rsidR="00E46CBD" w:rsidRPr="00E67B5D" w14:paraId="345FAA8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61D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0951.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598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331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732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634193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8AF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4CE6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821167</w:t>
            </w:r>
          </w:p>
        </w:tc>
      </w:tr>
      <w:tr w:rsidR="00E46CBD" w:rsidRPr="00E67B5D" w14:paraId="40489AA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A86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0951.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E842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023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1A49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348711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F4F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E6E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646466</w:t>
            </w:r>
          </w:p>
        </w:tc>
      </w:tr>
      <w:tr w:rsidR="00E46CBD" w:rsidRPr="00E67B5D" w14:paraId="5583628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542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0951.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3C6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42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378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553457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FB8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4FFB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911084</w:t>
            </w:r>
          </w:p>
        </w:tc>
      </w:tr>
      <w:tr w:rsidR="00E46CBD" w:rsidRPr="00E67B5D" w14:paraId="5BEEEB2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AF3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0951.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8B5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493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C24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7820048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5FBA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0C8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531728</w:t>
            </w:r>
          </w:p>
        </w:tc>
      </w:tr>
      <w:tr w:rsidR="00E46CBD" w:rsidRPr="00E67B5D" w14:paraId="46D2FA9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8CB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0951.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15E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88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4B0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72718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3F4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5F6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099658</w:t>
            </w:r>
          </w:p>
        </w:tc>
      </w:tr>
      <w:tr w:rsidR="00E46CBD" w:rsidRPr="00E67B5D" w14:paraId="3AA049E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67D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0951.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AB8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924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EB0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798804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347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159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911084</w:t>
            </w:r>
          </w:p>
        </w:tc>
      </w:tr>
      <w:tr w:rsidR="00E46CBD" w:rsidRPr="00E67B5D" w14:paraId="4AB9E5D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DD8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0951.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FEC2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22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232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167348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9BC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71F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766373</w:t>
            </w:r>
          </w:p>
        </w:tc>
      </w:tr>
      <w:tr w:rsidR="00E46CBD" w:rsidRPr="00E67B5D" w14:paraId="6A7076F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76C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0951.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100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643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9ED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5083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E1C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D3C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683353</w:t>
            </w:r>
          </w:p>
        </w:tc>
      </w:tr>
      <w:tr w:rsidR="00E46CBD" w:rsidRPr="00E67B5D" w14:paraId="6440D0F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CCF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0951.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1A9C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35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F79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636198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7093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724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261345</w:t>
            </w:r>
          </w:p>
        </w:tc>
      </w:tr>
      <w:tr w:rsidR="00E46CBD" w:rsidRPr="00E67B5D" w14:paraId="672CC8A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C47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0951.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B5B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6549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2FA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537804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DAA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64E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586279</w:t>
            </w:r>
          </w:p>
        </w:tc>
      </w:tr>
      <w:tr w:rsidR="00E46CBD" w:rsidRPr="00E67B5D" w14:paraId="6F02D77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0EA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24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C72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35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22B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616041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0C7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220D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8392455</w:t>
            </w:r>
          </w:p>
        </w:tc>
      </w:tr>
      <w:tr w:rsidR="00E46CBD" w:rsidRPr="00E67B5D" w14:paraId="64A1EDA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81C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540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D292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524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9AC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989844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D90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AA6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272351</w:t>
            </w:r>
          </w:p>
        </w:tc>
      </w:tr>
      <w:tr w:rsidR="00E46CBD" w:rsidRPr="00E67B5D" w14:paraId="293454C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21A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540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567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052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3BEF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545720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12F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91D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303143</w:t>
            </w:r>
          </w:p>
        </w:tc>
      </w:tr>
      <w:tr w:rsidR="00E46CBD" w:rsidRPr="00E67B5D" w14:paraId="41431CE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F2D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03C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170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74858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767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FC7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1.17431E-05</w:t>
            </w:r>
          </w:p>
        </w:tc>
      </w:tr>
      <w:tr w:rsidR="00E46CBD" w:rsidRPr="00E67B5D" w14:paraId="79F1BE8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AD6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EA7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524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B61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330577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688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94A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3.42511E-05</w:t>
            </w:r>
          </w:p>
        </w:tc>
      </w:tr>
      <w:tr w:rsidR="00E46CBD" w:rsidRPr="00E67B5D" w14:paraId="63E1AD0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7A1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9D8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FD1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5710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578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159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3.4704E-08</w:t>
            </w:r>
          </w:p>
        </w:tc>
      </w:tr>
      <w:tr w:rsidR="00E46CBD" w:rsidRPr="00E67B5D" w14:paraId="4809886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D27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298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052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9F7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320745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A0D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574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4.1508E-06</w:t>
            </w:r>
          </w:p>
        </w:tc>
      </w:tr>
      <w:tr w:rsidR="00E46CBD" w:rsidRPr="00E67B5D" w14:paraId="51D6D66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8F9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46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A2F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5325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B54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920437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1CB7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AB7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9143053</w:t>
            </w:r>
          </w:p>
        </w:tc>
      </w:tr>
      <w:tr w:rsidR="00E46CBD" w:rsidRPr="00E67B5D" w14:paraId="7695192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B6BD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46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8CD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023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187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526395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92B5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F64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646466</w:t>
            </w:r>
          </w:p>
        </w:tc>
      </w:tr>
      <w:tr w:rsidR="00E46CBD" w:rsidRPr="00E67B5D" w14:paraId="2627313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9D5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46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316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42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2C1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391976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E7C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3246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911084</w:t>
            </w:r>
          </w:p>
        </w:tc>
      </w:tr>
      <w:tr w:rsidR="00E46CBD" w:rsidRPr="00E67B5D" w14:paraId="2C49391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047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46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4D7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88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320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244919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7E1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4DC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3.24786E-05</w:t>
            </w:r>
          </w:p>
        </w:tc>
      </w:tr>
      <w:tr w:rsidR="00E46CBD" w:rsidRPr="00E67B5D" w14:paraId="74D7399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FB9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46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3CA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924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FC5B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29043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573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F9B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911084</w:t>
            </w:r>
          </w:p>
        </w:tc>
      </w:tr>
      <w:tr w:rsidR="00E46CBD" w:rsidRPr="00E67B5D" w14:paraId="534ECF7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4A5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46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299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22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852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491933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40A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EAF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5.57961E-05</w:t>
            </w:r>
          </w:p>
        </w:tc>
      </w:tr>
      <w:tr w:rsidR="00E46CBD" w:rsidRPr="00E67B5D" w14:paraId="7ABDB39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B18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46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FD7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219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1A1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873424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FBD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5E56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663438</w:t>
            </w:r>
          </w:p>
        </w:tc>
      </w:tr>
      <w:tr w:rsidR="00E46CBD" w:rsidRPr="00E67B5D" w14:paraId="7ECB969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BE7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953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B89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6549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853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832588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6D74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135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777699</w:t>
            </w:r>
          </w:p>
        </w:tc>
      </w:tr>
      <w:tr w:rsidR="00E46CBD" w:rsidRPr="00E67B5D" w14:paraId="009AB13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229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26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6E3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112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334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891523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1C3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DDB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350902</w:t>
            </w:r>
          </w:p>
        </w:tc>
      </w:tr>
      <w:tr w:rsidR="00E46CBD" w:rsidRPr="00E67B5D" w14:paraId="596BCC7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0DC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26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39A5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331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8AA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156080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892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7E8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553904</w:t>
            </w:r>
          </w:p>
        </w:tc>
      </w:tr>
      <w:tr w:rsidR="00E46CBD" w:rsidRPr="00E67B5D" w14:paraId="012D1AF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D48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26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72E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6478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663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067123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BC7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56E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7.04936E-05</w:t>
            </w:r>
          </w:p>
        </w:tc>
      </w:tr>
      <w:tr w:rsidR="00E46CBD" w:rsidRPr="00E67B5D" w14:paraId="0C2D020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F05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26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EA1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42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20F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910981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740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E60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8.5795E-07</w:t>
            </w:r>
          </w:p>
        </w:tc>
      </w:tr>
      <w:tr w:rsidR="00E46CBD" w:rsidRPr="00E67B5D" w14:paraId="013CECA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70E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26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ED0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9AA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165590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184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784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088852</w:t>
            </w:r>
          </w:p>
        </w:tc>
      </w:tr>
      <w:tr w:rsidR="00E46CBD" w:rsidRPr="00E67B5D" w14:paraId="7E74B7A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604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26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E0E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88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E45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310320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334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7C6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088852</w:t>
            </w:r>
          </w:p>
        </w:tc>
      </w:tr>
      <w:tr w:rsidR="00E46CBD" w:rsidRPr="00E67B5D" w14:paraId="165D118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CCD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26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523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924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EAFF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416711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7D1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6934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350902</w:t>
            </w:r>
          </w:p>
        </w:tc>
      </w:tr>
      <w:tr w:rsidR="00E46CBD" w:rsidRPr="00E67B5D" w14:paraId="3260989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BF1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lastRenderedPageBreak/>
              <w:t>MSTRG.2026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6E9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22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EC3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264876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012F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23F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698384</w:t>
            </w:r>
          </w:p>
        </w:tc>
      </w:tr>
      <w:tr w:rsidR="00E46CBD" w:rsidRPr="00E67B5D" w14:paraId="74994CF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89A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26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EF3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643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988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059049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81A0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A9A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182583</w:t>
            </w:r>
          </w:p>
        </w:tc>
      </w:tr>
      <w:tr w:rsidR="00E46CBD" w:rsidRPr="00E67B5D" w14:paraId="79F63FB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173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26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71A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6FC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098788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250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351C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553904</w:t>
            </w:r>
          </w:p>
        </w:tc>
      </w:tr>
      <w:tr w:rsidR="00E46CBD" w:rsidRPr="00E67B5D" w14:paraId="631D7AD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828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26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CCC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35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E65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644417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23F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FDFE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408705</w:t>
            </w:r>
          </w:p>
        </w:tc>
      </w:tr>
      <w:tr w:rsidR="00E46CBD" w:rsidRPr="00E67B5D" w14:paraId="2DE905C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160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88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F931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331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A81B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591985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2C3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294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045656</w:t>
            </w:r>
          </w:p>
        </w:tc>
      </w:tr>
      <w:tr w:rsidR="00E46CBD" w:rsidRPr="00E67B5D" w14:paraId="678EC43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78F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88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140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023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C23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683384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7D5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142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234162</w:t>
            </w:r>
          </w:p>
        </w:tc>
      </w:tr>
      <w:tr w:rsidR="00E46CBD" w:rsidRPr="00E67B5D" w14:paraId="1840119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187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88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818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42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8C7B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441602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0BC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B52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624411</w:t>
            </w:r>
          </w:p>
        </w:tc>
      </w:tr>
      <w:tr w:rsidR="00E46CBD" w:rsidRPr="00E67B5D" w14:paraId="0938FDF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0D9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88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797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493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2D1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281292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659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CEA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6.98222E-06</w:t>
            </w:r>
          </w:p>
        </w:tc>
      </w:tr>
      <w:tr w:rsidR="00E46CBD" w:rsidRPr="00E67B5D" w14:paraId="21EB286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896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88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0A3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88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1B8B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000191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871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8CA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869814</w:t>
            </w:r>
          </w:p>
        </w:tc>
      </w:tr>
      <w:tr w:rsidR="00E46CBD" w:rsidRPr="00E67B5D" w14:paraId="112BEF5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DEA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88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02B8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924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9E1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021559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F63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4AA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624411</w:t>
            </w:r>
          </w:p>
        </w:tc>
      </w:tr>
      <w:tr w:rsidR="00E46CBD" w:rsidRPr="00E67B5D" w14:paraId="025A73A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A735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88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9F0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22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BCB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753686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AB0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010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096103</w:t>
            </w:r>
          </w:p>
        </w:tc>
      </w:tr>
      <w:tr w:rsidR="00E46CBD" w:rsidRPr="00E67B5D" w14:paraId="5F39BEE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BEC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88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735E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35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C17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61240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2D2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5D28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330223</w:t>
            </w:r>
          </w:p>
        </w:tc>
      </w:tr>
      <w:tr w:rsidR="00E46CBD" w:rsidRPr="00E67B5D" w14:paraId="4EF9628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C9E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88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C9C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6549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C51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295689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8E6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C6F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210501</w:t>
            </w:r>
          </w:p>
        </w:tc>
      </w:tr>
      <w:tr w:rsidR="00E46CBD" w:rsidRPr="00E67B5D" w14:paraId="7B80868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8D4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95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65E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331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61C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536169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0FD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F26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8462146</w:t>
            </w:r>
          </w:p>
        </w:tc>
      </w:tr>
      <w:tr w:rsidR="00E46CBD" w:rsidRPr="00E67B5D" w14:paraId="3F2B5D0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86B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95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17C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6478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886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340380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F5E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C5F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044213</w:t>
            </w:r>
          </w:p>
        </w:tc>
      </w:tr>
      <w:tr w:rsidR="00E46CBD" w:rsidRPr="00E67B5D" w14:paraId="6D1BE04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06F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95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5D1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023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251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413590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556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CC1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6593949</w:t>
            </w:r>
          </w:p>
        </w:tc>
      </w:tr>
      <w:tr w:rsidR="00E46CBD" w:rsidRPr="00E67B5D" w14:paraId="4BB2E43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E88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95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54F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42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697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494202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7BE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668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513398</w:t>
            </w:r>
          </w:p>
        </w:tc>
      </w:tr>
      <w:tr w:rsidR="00E46CBD" w:rsidRPr="00E67B5D" w14:paraId="644F8F3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F5E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95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FDB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493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908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148924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66B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ABA7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5674705</w:t>
            </w:r>
          </w:p>
        </w:tc>
      </w:tr>
      <w:tr w:rsidR="00E46CBD" w:rsidRPr="00E67B5D" w14:paraId="7074145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143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95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F59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88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CF9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8520226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766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F6C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044213</w:t>
            </w:r>
          </w:p>
        </w:tc>
      </w:tr>
      <w:tr w:rsidR="00E46CBD" w:rsidRPr="00E67B5D" w14:paraId="3B55695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7A7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95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DCD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924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599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727183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806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7A2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875505</w:t>
            </w:r>
          </w:p>
        </w:tc>
      </w:tr>
      <w:tr w:rsidR="00E46CBD" w:rsidRPr="00E67B5D" w14:paraId="3D02DD6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E38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95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768A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22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71C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94600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CD3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7C5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557297</w:t>
            </w:r>
          </w:p>
        </w:tc>
      </w:tr>
      <w:tr w:rsidR="00E46CBD" w:rsidRPr="00E67B5D" w14:paraId="6B39F4E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1F5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95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6C2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FCD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621935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94B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686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225439</w:t>
            </w:r>
          </w:p>
        </w:tc>
      </w:tr>
      <w:tr w:rsidR="00E46CBD" w:rsidRPr="00E67B5D" w14:paraId="252A9D4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538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95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790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35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B53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169798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FF21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9C7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423784</w:t>
            </w:r>
          </w:p>
        </w:tc>
      </w:tr>
      <w:tr w:rsidR="00E46CBD" w:rsidRPr="00E67B5D" w14:paraId="664265B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A0E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095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FF5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6549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064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211966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787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EFD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528659</w:t>
            </w:r>
          </w:p>
        </w:tc>
      </w:tr>
      <w:tr w:rsidR="00E46CBD" w:rsidRPr="00E67B5D" w14:paraId="39754A1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36B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997.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CF2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D9A2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00851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B09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9CA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32167</w:t>
            </w:r>
          </w:p>
        </w:tc>
      </w:tr>
      <w:tr w:rsidR="00E46CBD" w:rsidRPr="00E67B5D" w14:paraId="74FB7EC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7A1B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997.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585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2B2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081648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3C66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EBAA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539649</w:t>
            </w:r>
          </w:p>
        </w:tc>
      </w:tr>
      <w:tr w:rsidR="00E46CBD" w:rsidRPr="00E67B5D" w14:paraId="5314591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21B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04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452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331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293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9200017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C51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362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173251</w:t>
            </w:r>
          </w:p>
        </w:tc>
      </w:tr>
      <w:tr w:rsidR="00E46CBD" w:rsidRPr="00E67B5D" w14:paraId="6FEF5DD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24E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04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4297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6478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32E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396047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360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013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606356</w:t>
            </w:r>
          </w:p>
        </w:tc>
      </w:tr>
      <w:tr w:rsidR="00E46CBD" w:rsidRPr="00E67B5D" w14:paraId="1EF878B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EF5A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04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536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023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3455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93988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4FC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675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176309</w:t>
            </w:r>
          </w:p>
        </w:tc>
      </w:tr>
      <w:tr w:rsidR="00E46CBD" w:rsidRPr="00E67B5D" w14:paraId="34C0A87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742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04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98B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42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863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8844466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B3E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B3C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525495</w:t>
            </w:r>
          </w:p>
        </w:tc>
      </w:tr>
      <w:tr w:rsidR="00E46CBD" w:rsidRPr="00E67B5D" w14:paraId="475790A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CC36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04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901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493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CE7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076823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C50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A6C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529928</w:t>
            </w:r>
          </w:p>
        </w:tc>
      </w:tr>
      <w:tr w:rsidR="00E46CBD" w:rsidRPr="00E67B5D" w14:paraId="0095960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723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04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856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88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FAA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791146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FB1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599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606356</w:t>
            </w:r>
          </w:p>
        </w:tc>
      </w:tr>
      <w:tr w:rsidR="00E46CBD" w:rsidRPr="00E67B5D" w14:paraId="040CCAE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854F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04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69B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924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0935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312146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113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F1BD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525495</w:t>
            </w:r>
          </w:p>
        </w:tc>
      </w:tr>
      <w:tr w:rsidR="00E46CBD" w:rsidRPr="00E67B5D" w14:paraId="73D6524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A1D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04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338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22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C97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16721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B02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B48D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044163</w:t>
            </w:r>
          </w:p>
        </w:tc>
      </w:tr>
      <w:tr w:rsidR="00E46CBD" w:rsidRPr="00E67B5D" w14:paraId="7A55857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008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04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246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643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1F1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821444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DE7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7A0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089984</w:t>
            </w:r>
          </w:p>
        </w:tc>
      </w:tr>
      <w:tr w:rsidR="00E46CBD" w:rsidRPr="00E67B5D" w14:paraId="7EA967B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8E1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04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691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6549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8810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060180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9B5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A38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529928</w:t>
            </w:r>
          </w:p>
        </w:tc>
      </w:tr>
      <w:tr w:rsidR="00E46CBD" w:rsidRPr="00E67B5D" w14:paraId="10A1092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C84E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80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D54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C6D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8222760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CDB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ECF3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8392455</w:t>
            </w:r>
          </w:p>
        </w:tc>
      </w:tr>
      <w:tr w:rsidR="00E46CBD" w:rsidRPr="00E67B5D" w14:paraId="39A7C20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638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80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D7E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765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EE9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1645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0F9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01F2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365147</w:t>
            </w:r>
          </w:p>
        </w:tc>
      </w:tr>
      <w:tr w:rsidR="00E46CBD" w:rsidRPr="00E67B5D" w14:paraId="2A1F326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775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80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36C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88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030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779945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0CD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B5E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8392455</w:t>
            </w:r>
          </w:p>
        </w:tc>
      </w:tr>
      <w:tr w:rsidR="00E46CBD" w:rsidRPr="00E67B5D" w14:paraId="5118568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EA0E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80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33F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118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065210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5C3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F92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968927</w:t>
            </w:r>
          </w:p>
        </w:tc>
      </w:tr>
      <w:tr w:rsidR="00E46CBD" w:rsidRPr="00E67B5D" w14:paraId="644E595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B76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80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7E62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6549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42F3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670433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3554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3C8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040502</w:t>
            </w:r>
          </w:p>
        </w:tc>
      </w:tr>
      <w:tr w:rsidR="00E46CBD" w:rsidRPr="00E67B5D" w14:paraId="7C93437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3FE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387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F86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493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5FF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527049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EED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170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737688</w:t>
            </w:r>
          </w:p>
        </w:tc>
      </w:tr>
      <w:tr w:rsidR="00E46CBD" w:rsidRPr="00E67B5D" w14:paraId="508A296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9AB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387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B1B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21F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268364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662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EDB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846785</w:t>
            </w:r>
          </w:p>
        </w:tc>
      </w:tr>
      <w:tr w:rsidR="00E46CBD" w:rsidRPr="00E67B5D" w14:paraId="1D3E584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B55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430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227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331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618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762095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907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676F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731622</w:t>
            </w:r>
          </w:p>
        </w:tc>
      </w:tr>
      <w:tr w:rsidR="00E46CBD" w:rsidRPr="00E67B5D" w14:paraId="3FCD6CD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ED1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lastRenderedPageBreak/>
              <w:t>MSTRG.2430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8B6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602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D8C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73607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7AF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2882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586349</w:t>
            </w:r>
          </w:p>
        </w:tc>
      </w:tr>
      <w:tr w:rsidR="00E46CBD" w:rsidRPr="00E67B5D" w14:paraId="5ECC8D7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9B4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430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892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052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3490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822795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229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841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762182</w:t>
            </w:r>
          </w:p>
        </w:tc>
      </w:tr>
      <w:tr w:rsidR="00E46CBD" w:rsidRPr="00E67B5D" w14:paraId="37AEBCC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E44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4442.3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58E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58F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211034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35E7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C76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616286</w:t>
            </w:r>
          </w:p>
        </w:tc>
      </w:tr>
      <w:tr w:rsidR="00E46CBD" w:rsidRPr="00E67B5D" w14:paraId="3A4445E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D9E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67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700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3566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633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615213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DDB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DAE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685806</w:t>
            </w:r>
          </w:p>
        </w:tc>
      </w:tr>
      <w:tr w:rsidR="00E46CBD" w:rsidRPr="00E67B5D" w14:paraId="1DFF341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95B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67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06FA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42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51E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291611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259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E20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566188</w:t>
            </w:r>
          </w:p>
        </w:tc>
      </w:tr>
      <w:tr w:rsidR="00E46CBD" w:rsidRPr="00E67B5D" w14:paraId="6B8DF1F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F0E4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67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C08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493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521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530065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D59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573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143896</w:t>
            </w:r>
          </w:p>
        </w:tc>
      </w:tr>
      <w:tr w:rsidR="00E46CBD" w:rsidRPr="00E67B5D" w14:paraId="6103B85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26F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67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7AFA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765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C48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951929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681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5BC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789722</w:t>
            </w:r>
          </w:p>
        </w:tc>
      </w:tr>
      <w:tr w:rsidR="00E46CBD" w:rsidRPr="00E67B5D" w14:paraId="08932D0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57B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67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8E23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643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B56E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412322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F71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1346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015928</w:t>
            </w:r>
          </w:p>
        </w:tc>
      </w:tr>
      <w:tr w:rsidR="00E46CBD" w:rsidRPr="00E67B5D" w14:paraId="3924037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48F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67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2DA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6549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386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684427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9D9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7F1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143896</w:t>
            </w:r>
          </w:p>
        </w:tc>
      </w:tr>
      <w:tr w:rsidR="00E46CBD" w:rsidRPr="00E67B5D" w14:paraId="618B68E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51CE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684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1D63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35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5DE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196648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C01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A23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31264</w:t>
            </w:r>
          </w:p>
        </w:tc>
      </w:tr>
      <w:tr w:rsidR="00E46CBD" w:rsidRPr="00E67B5D" w14:paraId="7BFAEB8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233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4416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BE8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A24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332891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31F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8E5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044213</w:t>
            </w:r>
          </w:p>
        </w:tc>
      </w:tr>
      <w:tr w:rsidR="00E46CBD" w:rsidRPr="00E67B5D" w14:paraId="6A9CE09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B74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4416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C8A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524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834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84976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EA43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E4B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557297</w:t>
            </w:r>
          </w:p>
        </w:tc>
      </w:tr>
      <w:tr w:rsidR="00E46CBD" w:rsidRPr="00E67B5D" w14:paraId="1788615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0774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4416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C3BF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4C7B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830191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D40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8155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8462146</w:t>
            </w:r>
          </w:p>
        </w:tc>
      </w:tr>
      <w:tr w:rsidR="00E46CBD" w:rsidRPr="00E67B5D" w14:paraId="15DA5EB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DDD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4416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1A0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052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779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303772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699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C2B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133931</w:t>
            </w:r>
          </w:p>
        </w:tc>
      </w:tr>
      <w:tr w:rsidR="00E46CBD" w:rsidRPr="00E67B5D" w14:paraId="4FE3D0B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8A1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489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841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35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59E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154235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A9A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02F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31264</w:t>
            </w:r>
          </w:p>
        </w:tc>
      </w:tr>
      <w:tr w:rsidR="00E46CBD" w:rsidRPr="00E67B5D" w14:paraId="51E62B5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CB0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F31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331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4C2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244573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0B17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E8C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731622</w:t>
            </w:r>
          </w:p>
        </w:tc>
      </w:tr>
      <w:tr w:rsidR="00E46CBD" w:rsidRPr="00E67B5D" w14:paraId="460AB16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0EB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2EF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023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75B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091365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536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8E8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00992</w:t>
            </w:r>
          </w:p>
        </w:tc>
      </w:tr>
      <w:tr w:rsidR="00E46CBD" w:rsidRPr="00E67B5D" w14:paraId="612CA5C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868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8EC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42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63A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922344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F04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DD1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8.31354E-05</w:t>
            </w:r>
          </w:p>
        </w:tc>
      </w:tr>
      <w:tr w:rsidR="00E46CBD" w:rsidRPr="00E67B5D" w14:paraId="7E4A1C4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B44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04F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493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726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351284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271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8E9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569635</w:t>
            </w:r>
          </w:p>
        </w:tc>
      </w:tr>
      <w:tr w:rsidR="00E46CBD" w:rsidRPr="00E67B5D" w14:paraId="4F61D8C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208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2A4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88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431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939140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8127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26C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5843617</w:t>
            </w:r>
          </w:p>
        </w:tc>
      </w:tr>
      <w:tr w:rsidR="00E46CBD" w:rsidRPr="00E67B5D" w14:paraId="54E4028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B8A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F77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924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DE5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166956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3D9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F53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586349</w:t>
            </w:r>
          </w:p>
        </w:tc>
      </w:tr>
      <w:tr w:rsidR="00E46CBD" w:rsidRPr="00E67B5D" w14:paraId="346E36F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2224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D5D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22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36A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860009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87B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7CF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140417</w:t>
            </w:r>
          </w:p>
        </w:tc>
      </w:tr>
      <w:tr w:rsidR="00E46CBD" w:rsidRPr="00E67B5D" w14:paraId="2E5BD37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B21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1039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6549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7CE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671534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E01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3963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DBD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569635</w:t>
            </w:r>
          </w:p>
        </w:tc>
      </w:tr>
      <w:tr w:rsidR="00E46CBD" w:rsidRPr="00E67B5D" w14:paraId="1B1B385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583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3799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64A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281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645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432393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2447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286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0B9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772434</w:t>
            </w:r>
          </w:p>
        </w:tc>
      </w:tr>
      <w:tr w:rsidR="00E46CBD" w:rsidRPr="00E67B5D" w14:paraId="7A7A543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DE41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D2F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E7B5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5710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8D1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286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DA4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3.4704E-08</w:t>
            </w:r>
          </w:p>
        </w:tc>
      </w:tr>
      <w:tr w:rsidR="00E46CBD" w:rsidRPr="00E67B5D" w14:paraId="2609C15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C94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7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6A9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C22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629181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2559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286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4C8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210111</w:t>
            </w:r>
          </w:p>
        </w:tc>
      </w:tr>
      <w:tr w:rsidR="00E46CBD" w:rsidRPr="00E67B5D" w14:paraId="092E889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035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2744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484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639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2C9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012442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BA6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44A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096103</w:t>
            </w:r>
          </w:p>
        </w:tc>
      </w:tr>
      <w:tr w:rsidR="00E46CBD" w:rsidRPr="00E67B5D" w14:paraId="37AFD06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057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2744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5C5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774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E1E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212996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172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5B3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631961</w:t>
            </w:r>
          </w:p>
        </w:tc>
      </w:tr>
      <w:tr w:rsidR="00E46CBD" w:rsidRPr="00E67B5D" w14:paraId="7301104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134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9872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205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883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089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050351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1522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8EB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841181</w:t>
            </w:r>
          </w:p>
        </w:tc>
      </w:tr>
      <w:tr w:rsidR="00E46CBD" w:rsidRPr="00E67B5D" w14:paraId="11871F0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C79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9872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BF0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29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60F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935887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C3C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CAE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841181</w:t>
            </w:r>
          </w:p>
        </w:tc>
      </w:tr>
      <w:tr w:rsidR="00E46CBD" w:rsidRPr="00E67B5D" w14:paraId="5ED06B4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7B6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9872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F8A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774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531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431935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9A88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BAC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842615</w:t>
            </w:r>
          </w:p>
        </w:tc>
      </w:tr>
      <w:tr w:rsidR="00E46CBD" w:rsidRPr="00E67B5D" w14:paraId="659BD72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9BF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0303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773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052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67C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190338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35F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269A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411304</w:t>
            </w:r>
          </w:p>
        </w:tc>
      </w:tr>
      <w:tr w:rsidR="00E46CBD" w:rsidRPr="00E67B5D" w14:paraId="35E6926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8CDF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0303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CFA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774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F9A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301416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5A6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BF4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358354</w:t>
            </w:r>
          </w:p>
        </w:tc>
      </w:tr>
      <w:tr w:rsidR="00E46CBD" w:rsidRPr="00E67B5D" w14:paraId="616CF6D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7F8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472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B03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883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1B1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184190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93B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08A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013128</w:t>
            </w:r>
          </w:p>
        </w:tc>
      </w:tr>
      <w:tr w:rsidR="00E46CBD" w:rsidRPr="00E67B5D" w14:paraId="528AF05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64F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472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955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141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537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589752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390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0514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762182</w:t>
            </w:r>
          </w:p>
        </w:tc>
      </w:tr>
      <w:tr w:rsidR="00E46CBD" w:rsidRPr="00E67B5D" w14:paraId="225D7DA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90B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472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CFC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639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302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701450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FB0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01F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140417</w:t>
            </w:r>
          </w:p>
        </w:tc>
      </w:tr>
      <w:tr w:rsidR="00E46CBD" w:rsidRPr="00E67B5D" w14:paraId="3B65850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2AB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472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8D2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774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AA14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240798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FCB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66E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600484</w:t>
            </w:r>
          </w:p>
        </w:tc>
      </w:tr>
      <w:tr w:rsidR="00E46CBD" w:rsidRPr="00E67B5D" w14:paraId="3C6536A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767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68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A94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465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65146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F266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A48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869814</w:t>
            </w:r>
          </w:p>
        </w:tc>
      </w:tr>
      <w:tr w:rsidR="00E46CBD" w:rsidRPr="00E67B5D" w14:paraId="55A54A8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431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68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997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5562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D7A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914665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D35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C13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700163</w:t>
            </w:r>
          </w:p>
        </w:tc>
      </w:tr>
      <w:tr w:rsidR="00E46CBD" w:rsidRPr="00E67B5D" w14:paraId="31282A5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9C88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68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E3E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639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986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8428203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356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F958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096103</w:t>
            </w:r>
          </w:p>
        </w:tc>
      </w:tr>
      <w:tr w:rsidR="00E46CBD" w:rsidRPr="00E67B5D" w14:paraId="33C2A3B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D44B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68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022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99D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870014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8B4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F98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045656</w:t>
            </w:r>
          </w:p>
        </w:tc>
      </w:tr>
      <w:tr w:rsidR="00E46CBD" w:rsidRPr="00E67B5D" w14:paraId="51817E7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282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68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5D9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052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92F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451377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0C9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9DD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95624</w:t>
            </w:r>
          </w:p>
        </w:tc>
      </w:tr>
      <w:tr w:rsidR="00E46CBD" w:rsidRPr="00E67B5D" w14:paraId="513357A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E959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468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B32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774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AB0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496591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F1A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544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631961</w:t>
            </w:r>
          </w:p>
        </w:tc>
      </w:tr>
      <w:tr w:rsidR="00E46CBD" w:rsidRPr="00E67B5D" w14:paraId="6D5990C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6610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5965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498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883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07C8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728241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9D9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789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369319</w:t>
            </w:r>
          </w:p>
        </w:tc>
      </w:tr>
      <w:tr w:rsidR="00E46CBD" w:rsidRPr="00E67B5D" w14:paraId="68BBEFC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A89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lastRenderedPageBreak/>
              <w:t>ENST0000065965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663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141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697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335286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662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CC0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540488</w:t>
            </w:r>
          </w:p>
        </w:tc>
      </w:tr>
      <w:tr w:rsidR="00E46CBD" w:rsidRPr="00E67B5D" w14:paraId="40EEBD8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5B5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5965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C30E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097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253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150396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0B3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550E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091722</w:t>
            </w:r>
          </w:p>
        </w:tc>
      </w:tr>
      <w:tr w:rsidR="00E46CBD" w:rsidRPr="00E67B5D" w14:paraId="3236C89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188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1.1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563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833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98A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484442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118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8AE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9.78063E-05</w:t>
            </w:r>
          </w:p>
        </w:tc>
      </w:tr>
      <w:tr w:rsidR="00E46CBD" w:rsidRPr="00E67B5D" w14:paraId="6E216D2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085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1.1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05D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359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9B4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973486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717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F1E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67722</w:t>
            </w:r>
          </w:p>
        </w:tc>
      </w:tr>
      <w:tr w:rsidR="00E46CBD" w:rsidRPr="00E67B5D" w14:paraId="143E8DB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840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1.1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B4F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99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2DB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336581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D91F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357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1.96423E-05</w:t>
            </w:r>
          </w:p>
        </w:tc>
      </w:tr>
      <w:tr w:rsidR="00E46CBD" w:rsidRPr="00E67B5D" w14:paraId="1CD63ED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FA41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1.1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9EF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269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537768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69BC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50E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6374031</w:t>
            </w:r>
          </w:p>
        </w:tc>
      </w:tr>
      <w:tr w:rsidR="00E46CBD" w:rsidRPr="00E67B5D" w14:paraId="1D0553A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0CF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1.1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E69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052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9D1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252985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A00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CFC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67722</w:t>
            </w:r>
          </w:p>
        </w:tc>
      </w:tr>
      <w:tr w:rsidR="00E46CBD" w:rsidRPr="00E67B5D" w14:paraId="31B2C8F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C41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CC4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268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74858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BA6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698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1.17431E-05</w:t>
            </w:r>
          </w:p>
        </w:tc>
      </w:tr>
      <w:tr w:rsidR="00E46CBD" w:rsidRPr="00E67B5D" w14:paraId="449E268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87A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801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359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CB7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963562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CAD2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A73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8.34953E-08</w:t>
            </w:r>
          </w:p>
        </w:tc>
      </w:tr>
      <w:tr w:rsidR="00E46CBD" w:rsidRPr="00E67B5D" w14:paraId="47F698A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9B7D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1A3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99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1179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631619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B14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7DE4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161541</w:t>
            </w:r>
          </w:p>
        </w:tc>
      </w:tr>
      <w:tr w:rsidR="00E46CBD" w:rsidRPr="00E67B5D" w14:paraId="2DFD2E7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9F6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D5E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55A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5710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FE8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FA6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3.4704E-08</w:t>
            </w:r>
          </w:p>
        </w:tc>
      </w:tr>
      <w:tr w:rsidR="00E46CBD" w:rsidRPr="00E67B5D" w14:paraId="25BA793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638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91B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052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087C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320745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7C0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912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4.1508E-06</w:t>
            </w:r>
          </w:p>
        </w:tc>
      </w:tr>
      <w:tr w:rsidR="00E46CBD" w:rsidRPr="00E67B5D" w14:paraId="4B06E86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B43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512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3450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639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B78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597382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70A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B27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023771</w:t>
            </w:r>
          </w:p>
        </w:tc>
      </w:tr>
      <w:tr w:rsidR="00E46CBD" w:rsidRPr="00E67B5D" w14:paraId="043A427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EC1C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963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0ED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639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C5CD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71736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A54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9AB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5306331</w:t>
            </w:r>
          </w:p>
        </w:tc>
      </w:tr>
      <w:tr w:rsidR="00E46CBD" w:rsidRPr="00E67B5D" w14:paraId="59056D7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3BC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963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2BF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774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7BE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22449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05F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D0E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1477</w:t>
            </w:r>
          </w:p>
        </w:tc>
      </w:tr>
      <w:tr w:rsidR="00E46CBD" w:rsidRPr="00E67B5D" w14:paraId="739BEC3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D96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997.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3315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E0E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00851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7D5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7B3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32167</w:t>
            </w:r>
          </w:p>
        </w:tc>
      </w:tr>
      <w:tr w:rsidR="00E46CBD" w:rsidRPr="00E67B5D" w14:paraId="6B0789E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2BD9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997.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5D8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518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081648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513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8DA9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539649</w:t>
            </w:r>
          </w:p>
        </w:tc>
      </w:tr>
      <w:tr w:rsidR="00E46CBD" w:rsidRPr="00E67B5D" w14:paraId="70CDFC5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17C9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714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49C0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883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416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147184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371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B20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997136</w:t>
            </w:r>
          </w:p>
        </w:tc>
      </w:tr>
      <w:tr w:rsidR="00E46CBD" w:rsidRPr="00E67B5D" w14:paraId="254F3F5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5D0D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714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EC0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141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4C9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664217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0F5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C90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997136</w:t>
            </w:r>
          </w:p>
        </w:tc>
      </w:tr>
      <w:tr w:rsidR="00E46CBD" w:rsidRPr="00E67B5D" w14:paraId="42FB926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093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714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01D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097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130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624636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305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2F7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810198</w:t>
            </w:r>
          </w:p>
        </w:tc>
      </w:tr>
      <w:tr w:rsidR="00E46CBD" w:rsidRPr="00E67B5D" w14:paraId="200469F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AA5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714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C02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29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502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010542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242D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93D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530702</w:t>
            </w:r>
          </w:p>
        </w:tc>
      </w:tr>
      <w:tr w:rsidR="00E46CBD" w:rsidRPr="00E67B5D" w14:paraId="7BEB28C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2ED8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714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D72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639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84A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001020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D45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F6B1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810198</w:t>
            </w:r>
          </w:p>
        </w:tc>
      </w:tr>
      <w:tr w:rsidR="00E46CBD" w:rsidRPr="00E67B5D" w14:paraId="1754458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CCE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714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CBD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833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243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111110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360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912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701343</w:t>
            </w:r>
          </w:p>
        </w:tc>
      </w:tr>
      <w:tr w:rsidR="00E46CBD" w:rsidRPr="00E67B5D" w14:paraId="7CBCBAE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4D5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714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FC9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21B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64407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1A3D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85A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910242</w:t>
            </w:r>
          </w:p>
        </w:tc>
      </w:tr>
      <w:tr w:rsidR="00E46CBD" w:rsidRPr="00E67B5D" w14:paraId="58EC696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ECB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714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016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99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571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213352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D27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FEA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8686234</w:t>
            </w:r>
          </w:p>
        </w:tc>
      </w:tr>
      <w:tr w:rsidR="00E46CBD" w:rsidRPr="00E67B5D" w14:paraId="6FBAD1E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5076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714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234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513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8408447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5CF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02C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128683</w:t>
            </w:r>
          </w:p>
        </w:tc>
      </w:tr>
      <w:tr w:rsidR="00E46CBD" w:rsidRPr="00E67B5D" w14:paraId="04BD404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37D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714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EABD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052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194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570457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2E7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EF7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304514</w:t>
            </w:r>
          </w:p>
        </w:tc>
      </w:tr>
      <w:tr w:rsidR="00E46CBD" w:rsidRPr="00E67B5D" w14:paraId="70B9ABD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C9A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4416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7D9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3833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5B6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383053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66C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9AD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875505</w:t>
            </w:r>
          </w:p>
        </w:tc>
      </w:tr>
      <w:tr w:rsidR="00E46CBD" w:rsidRPr="00E67B5D" w14:paraId="39A6D02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EAC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4416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44E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559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332891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A13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155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044213</w:t>
            </w:r>
          </w:p>
        </w:tc>
      </w:tr>
      <w:tr w:rsidR="00E46CBD" w:rsidRPr="00E67B5D" w14:paraId="3DE1EA0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D23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4416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967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99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924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803605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286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A7E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568791</w:t>
            </w:r>
          </w:p>
        </w:tc>
      </w:tr>
      <w:tr w:rsidR="00E46CBD" w:rsidRPr="00E67B5D" w14:paraId="7838F46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C570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4416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6A4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4C5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830191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110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08C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8462146</w:t>
            </w:r>
          </w:p>
        </w:tc>
      </w:tr>
      <w:tr w:rsidR="00E46CBD" w:rsidRPr="00E67B5D" w14:paraId="45287D6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67D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4416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7B2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052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24B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303772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638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377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133931</w:t>
            </w:r>
          </w:p>
        </w:tc>
      </w:tr>
      <w:tr w:rsidR="00E46CBD" w:rsidRPr="00E67B5D" w14:paraId="70A7244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2A4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507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883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E18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354807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2BB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21B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762182</w:t>
            </w:r>
          </w:p>
        </w:tc>
      </w:tr>
      <w:tr w:rsidR="00E46CBD" w:rsidRPr="00E67B5D" w14:paraId="58E67B4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680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B38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097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E84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897248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F7E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4CA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140417</w:t>
            </w:r>
          </w:p>
        </w:tc>
      </w:tr>
      <w:tr w:rsidR="00E46CBD" w:rsidRPr="00E67B5D" w14:paraId="7E23115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55B0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933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8A9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883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AA0C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251378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1D2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455-z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5A3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369319</w:t>
            </w:r>
          </w:p>
        </w:tc>
      </w:tr>
      <w:tr w:rsidR="00E46CBD" w:rsidRPr="00E67B5D" w14:paraId="2059E88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E737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5598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126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4E3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7552339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686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EC5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8392455</w:t>
            </w:r>
          </w:p>
        </w:tc>
      </w:tr>
      <w:tr w:rsidR="00E46CBD" w:rsidRPr="00E67B5D" w14:paraId="186210F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4BF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5598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32C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DE8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139055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998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11B5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968927</w:t>
            </w:r>
          </w:p>
        </w:tc>
      </w:tr>
      <w:tr w:rsidR="00E46CBD" w:rsidRPr="00E67B5D" w14:paraId="2245F26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207C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6673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1700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141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2A2D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133476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E3A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890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989787</w:t>
            </w:r>
          </w:p>
        </w:tc>
      </w:tr>
      <w:tr w:rsidR="00E46CBD" w:rsidRPr="00E67B5D" w14:paraId="0DEE478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A5A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6673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D972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237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24C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348045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116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C3E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233502</w:t>
            </w:r>
          </w:p>
        </w:tc>
      </w:tr>
      <w:tr w:rsidR="00E46CBD" w:rsidRPr="00E67B5D" w14:paraId="0FE359F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8CC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6673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E23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57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769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267228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BA2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07F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8.16678E-05</w:t>
            </w:r>
          </w:p>
        </w:tc>
      </w:tr>
      <w:tr w:rsidR="00E46CBD" w:rsidRPr="00E67B5D" w14:paraId="70EA502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1A0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6673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32D3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C3C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902852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0AC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10B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784551</w:t>
            </w:r>
          </w:p>
        </w:tc>
      </w:tr>
      <w:tr w:rsidR="00E46CBD" w:rsidRPr="00E67B5D" w14:paraId="0D40FC3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359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6673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F10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88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577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8772632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1D24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3B1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698011</w:t>
            </w:r>
          </w:p>
        </w:tc>
      </w:tr>
      <w:tr w:rsidR="00E46CBD" w:rsidRPr="00E67B5D" w14:paraId="7A96561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4E9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6673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7A3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769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E39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22310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7CC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D52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989787</w:t>
            </w:r>
          </w:p>
        </w:tc>
      </w:tr>
      <w:tr w:rsidR="00E46CBD" w:rsidRPr="00E67B5D" w14:paraId="636F754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B1A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6673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27A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701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524423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DE5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A93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415149</w:t>
            </w:r>
          </w:p>
        </w:tc>
      </w:tr>
      <w:tr w:rsidR="00E46CBD" w:rsidRPr="00E67B5D" w14:paraId="0751730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030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lastRenderedPageBreak/>
              <w:t>MSTRG.13540.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D0C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70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173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260072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BBF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35B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598533</w:t>
            </w:r>
          </w:p>
        </w:tc>
      </w:tr>
      <w:tr w:rsidR="00E46CBD" w:rsidRPr="00E67B5D" w14:paraId="033E452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74F9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5A24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57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8E1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971423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758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AB9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181783</w:t>
            </w:r>
          </w:p>
        </w:tc>
      </w:tr>
      <w:tr w:rsidR="00E46CBD" w:rsidRPr="00E67B5D" w14:paraId="329C38E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0A53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F0EF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FE5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74858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38B1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439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1.17431E-05</w:t>
            </w:r>
          </w:p>
        </w:tc>
      </w:tr>
      <w:tr w:rsidR="00E46CBD" w:rsidRPr="00E67B5D" w14:paraId="6CFE119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530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349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359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96A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963562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BDB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C86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8.34953E-08</w:t>
            </w:r>
          </w:p>
        </w:tc>
      </w:tr>
      <w:tr w:rsidR="00E46CBD" w:rsidRPr="00E67B5D" w14:paraId="2637C0A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511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3EE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57E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5710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D19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B5A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3.4704E-08</w:t>
            </w:r>
          </w:p>
        </w:tc>
      </w:tr>
      <w:tr w:rsidR="00E46CBD" w:rsidRPr="00E67B5D" w14:paraId="1CBDAE3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941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401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687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477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222983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8715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AB7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106265</w:t>
            </w:r>
          </w:p>
        </w:tc>
      </w:tr>
      <w:tr w:rsidR="00E46CBD" w:rsidRPr="00E67B5D" w14:paraId="3BD1F69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8B1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401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731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70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A6E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7203591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91B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9D52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32911</w:t>
            </w:r>
          </w:p>
        </w:tc>
      </w:tr>
      <w:tr w:rsidR="00E46CBD" w:rsidRPr="00E67B5D" w14:paraId="0A74274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D705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401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CA7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E8F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580873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3282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293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86292</w:t>
            </w:r>
          </w:p>
        </w:tc>
      </w:tr>
      <w:tr w:rsidR="00E46CBD" w:rsidRPr="00E67B5D" w14:paraId="0F50D43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868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7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3B5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141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59D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534876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18AA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1FE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442217</w:t>
            </w:r>
          </w:p>
        </w:tc>
      </w:tr>
      <w:tr w:rsidR="00E46CBD" w:rsidRPr="00E67B5D" w14:paraId="50EC49E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A41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7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A79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57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717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449707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32A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237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316647</w:t>
            </w:r>
          </w:p>
        </w:tc>
      </w:tr>
      <w:tr w:rsidR="00E46CBD" w:rsidRPr="00E67B5D" w14:paraId="469735B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E8E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7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0D88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029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711623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3A8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722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170411</w:t>
            </w:r>
          </w:p>
        </w:tc>
      </w:tr>
      <w:tr w:rsidR="00E46CBD" w:rsidRPr="00E67B5D" w14:paraId="68A051B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3E0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7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E4F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CD3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629181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89E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16C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210111</w:t>
            </w:r>
          </w:p>
        </w:tc>
      </w:tr>
      <w:tr w:rsidR="00E46CBD" w:rsidRPr="00E67B5D" w14:paraId="15C38F4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C4A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46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249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5325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6F0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920437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2B0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08E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9143053</w:t>
            </w:r>
          </w:p>
        </w:tc>
      </w:tr>
      <w:tr w:rsidR="00E46CBD" w:rsidRPr="00E67B5D" w14:paraId="2617D47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8EF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46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3A5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883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164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560469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158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FDE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65725</w:t>
            </w:r>
          </w:p>
        </w:tc>
      </w:tr>
      <w:tr w:rsidR="00E46CBD" w:rsidRPr="00E67B5D" w14:paraId="0B2B4A4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B63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46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F6BD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237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33E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981479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583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29A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9143053</w:t>
            </w:r>
          </w:p>
        </w:tc>
      </w:tr>
      <w:tr w:rsidR="00E46CBD" w:rsidRPr="00E67B5D" w14:paraId="23CBF39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52A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846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2BC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88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C499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244919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F1D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596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3.24786E-05</w:t>
            </w:r>
          </w:p>
        </w:tc>
      </w:tr>
      <w:tr w:rsidR="00E46CBD" w:rsidRPr="00E67B5D" w14:paraId="08E80C9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285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233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AA2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17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B9D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970314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B49D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D9E8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583685</w:t>
            </w:r>
          </w:p>
        </w:tc>
      </w:tr>
      <w:tr w:rsidR="00E46CBD" w:rsidRPr="00E67B5D" w14:paraId="2E5794B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E63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52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67A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359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8C6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171297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4DBE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054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8689143</w:t>
            </w:r>
          </w:p>
        </w:tc>
      </w:tr>
      <w:tr w:rsidR="00E46CBD" w:rsidRPr="00E67B5D" w14:paraId="106616D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CF6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52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A95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70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0DB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123266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747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4E1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32911</w:t>
            </w:r>
          </w:p>
        </w:tc>
      </w:tr>
      <w:tr w:rsidR="00E46CBD" w:rsidRPr="00E67B5D" w14:paraId="78FD998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7C07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4442.3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FD7E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57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424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864834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B91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A27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4568791</w:t>
            </w:r>
          </w:p>
        </w:tc>
      </w:tr>
      <w:tr w:rsidR="00E46CBD" w:rsidRPr="00E67B5D" w14:paraId="2BF556E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F30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4442.3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506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63F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211034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182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iR-4695-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820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616286</w:t>
            </w:r>
          </w:p>
        </w:tc>
      </w:tr>
      <w:tr w:rsidR="00E46CBD" w:rsidRPr="00E67B5D" w14:paraId="1F16A22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095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7819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6EB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321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B5D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154469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55B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5DE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389831</w:t>
            </w:r>
          </w:p>
        </w:tc>
      </w:tr>
      <w:tr w:rsidR="00E46CBD" w:rsidRPr="00E67B5D" w14:paraId="0BC6C3F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FC0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7819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590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56F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961814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E6C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22F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32167</w:t>
            </w:r>
          </w:p>
        </w:tc>
      </w:tr>
      <w:tr w:rsidR="00E46CBD" w:rsidRPr="00E67B5D" w14:paraId="70A28AE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7B5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7819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1F9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473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7D7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601792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FC8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259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008397</w:t>
            </w:r>
          </w:p>
        </w:tc>
      </w:tr>
      <w:tr w:rsidR="00E46CBD" w:rsidRPr="00E67B5D" w14:paraId="373E93C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046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7819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9B0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DFD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87112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3C1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D61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596083</w:t>
            </w:r>
          </w:p>
        </w:tc>
      </w:tr>
      <w:tr w:rsidR="00E46CBD" w:rsidRPr="00E67B5D" w14:paraId="4C78034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3E2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5669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ECE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603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7E4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859542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646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970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421308</w:t>
            </w:r>
          </w:p>
        </w:tc>
      </w:tr>
      <w:tr w:rsidR="00E46CBD" w:rsidRPr="00E67B5D" w14:paraId="100902B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3066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6269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583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415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C01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096773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2469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E73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3.74601E-05</w:t>
            </w:r>
          </w:p>
        </w:tc>
      </w:tr>
      <w:tr w:rsidR="00E46CBD" w:rsidRPr="00E67B5D" w14:paraId="42717A8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9815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6269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D6A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207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23A9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482729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458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D953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15779</w:t>
            </w:r>
          </w:p>
        </w:tc>
      </w:tr>
      <w:tr w:rsidR="00E46CBD" w:rsidRPr="00E67B5D" w14:paraId="225CAC6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6A7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6269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917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2680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A4A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266884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52E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F10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624411</w:t>
            </w:r>
          </w:p>
        </w:tc>
      </w:tr>
      <w:tr w:rsidR="00E46CBD" w:rsidRPr="00E67B5D" w14:paraId="1715D21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EBF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6269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AA0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FBA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252448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D35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DADE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828835</w:t>
            </w:r>
          </w:p>
        </w:tc>
      </w:tr>
      <w:tr w:rsidR="00E46CBD" w:rsidRPr="00E67B5D" w14:paraId="213715C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54E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6269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1E7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5090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1D5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025464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59F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492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330223</w:t>
            </w:r>
          </w:p>
        </w:tc>
      </w:tr>
      <w:tr w:rsidR="00E46CBD" w:rsidRPr="00E67B5D" w14:paraId="6E2AB36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8C9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6269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957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88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8FF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942569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A90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86F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869814</w:t>
            </w:r>
          </w:p>
        </w:tc>
      </w:tr>
      <w:tr w:rsidR="00E46CBD" w:rsidRPr="00E67B5D" w14:paraId="3EB3AA3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B32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6269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F4F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769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7A5C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850308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175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401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041756</w:t>
            </w:r>
          </w:p>
        </w:tc>
      </w:tr>
      <w:tr w:rsidR="00E46CBD" w:rsidRPr="00E67B5D" w14:paraId="1505C0F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D7F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6269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684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473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A9E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352401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33C9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24A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15779</w:t>
            </w:r>
          </w:p>
        </w:tc>
      </w:tr>
      <w:tr w:rsidR="00E46CBD" w:rsidRPr="00E67B5D" w14:paraId="67D71EAC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49E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6269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EC2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06A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242487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6CF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F9B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045656</w:t>
            </w:r>
          </w:p>
        </w:tc>
      </w:tr>
      <w:tr w:rsidR="00E46CBD" w:rsidRPr="00E67B5D" w14:paraId="53A2F3B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9EF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7119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A54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603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611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107498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C61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7E5A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7263923</w:t>
            </w:r>
          </w:p>
        </w:tc>
      </w:tr>
      <w:tr w:rsidR="00E46CBD" w:rsidRPr="00E67B5D" w14:paraId="33207BB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937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7119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09D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2680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F74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10384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BED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A8E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168607</w:t>
            </w:r>
          </w:p>
        </w:tc>
      </w:tr>
      <w:tr w:rsidR="00E46CBD" w:rsidRPr="00E67B5D" w14:paraId="4808E4B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6CE2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58731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C01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281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5F7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306305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64A8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7DE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968523</w:t>
            </w:r>
          </w:p>
        </w:tc>
      </w:tr>
      <w:tr w:rsidR="00E46CBD" w:rsidRPr="00E67B5D" w14:paraId="4364636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9D4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0839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2B6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473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CA2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129433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71A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5AA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662139</w:t>
            </w:r>
          </w:p>
        </w:tc>
      </w:tr>
      <w:tr w:rsidR="00E46CBD" w:rsidRPr="00E67B5D" w14:paraId="43429587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483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60839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61B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052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989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405323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0DB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AB5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3411304</w:t>
            </w:r>
          </w:p>
        </w:tc>
      </w:tr>
      <w:tr w:rsidR="00E46CBD" w:rsidRPr="00E67B5D" w14:paraId="4499549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433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99C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55D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74858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9D1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F9E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1.17431E-05</w:t>
            </w:r>
          </w:p>
        </w:tc>
      </w:tr>
      <w:tr w:rsidR="00E46CBD" w:rsidRPr="00E67B5D" w14:paraId="0E624D7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86C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934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99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1F9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631619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00A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9CDA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161541</w:t>
            </w:r>
          </w:p>
        </w:tc>
      </w:tr>
      <w:tr w:rsidR="00E46CBD" w:rsidRPr="00E67B5D" w14:paraId="0E1FE75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907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3B0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E5D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5710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690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4DE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3.4704E-08</w:t>
            </w:r>
          </w:p>
        </w:tc>
      </w:tr>
      <w:tr w:rsidR="00E46CBD" w:rsidRPr="00E67B5D" w14:paraId="5609601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C15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6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B3B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052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6B9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320745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603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E81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4.1508E-06</w:t>
            </w:r>
          </w:p>
        </w:tc>
      </w:tr>
      <w:tr w:rsidR="00E46CBD" w:rsidRPr="00E67B5D" w14:paraId="0BCF75C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4DB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lastRenderedPageBreak/>
              <w:t>MSTRG.17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7581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141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C73A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534876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B81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B3B5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442217</w:t>
            </w:r>
          </w:p>
        </w:tc>
      </w:tr>
      <w:tr w:rsidR="00E46CBD" w:rsidRPr="00E67B5D" w14:paraId="6A77B45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4E1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7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0A2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167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711623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867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FFD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170411</w:t>
            </w:r>
          </w:p>
        </w:tc>
      </w:tr>
      <w:tr w:rsidR="00E46CBD" w:rsidRPr="00E67B5D" w14:paraId="5E8908AD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54A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7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551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A1A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629181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9FD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5BD3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210111</w:t>
            </w:r>
          </w:p>
        </w:tc>
      </w:tr>
      <w:tr w:rsidR="00E46CBD" w:rsidRPr="00E67B5D" w14:paraId="2C7AEDB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AE1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7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968A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052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55F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933942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A36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3016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442217</w:t>
            </w:r>
          </w:p>
        </w:tc>
      </w:tr>
      <w:tr w:rsidR="00E46CBD" w:rsidRPr="00E67B5D" w14:paraId="6223470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D8E9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953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46C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1207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8AE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328729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6A4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C4E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3147184</w:t>
            </w:r>
          </w:p>
        </w:tc>
      </w:tr>
      <w:tr w:rsidR="00E46CBD" w:rsidRPr="00E67B5D" w14:paraId="6213685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7F72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953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AFA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6549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4A9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832588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9A9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3F8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777699</w:t>
            </w:r>
          </w:p>
        </w:tc>
      </w:tr>
      <w:tr w:rsidR="00E46CBD" w:rsidRPr="00E67B5D" w14:paraId="2A49B56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E29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4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80D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883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75E8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875675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1B53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A87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201572</w:t>
            </w:r>
          </w:p>
        </w:tc>
      </w:tr>
      <w:tr w:rsidR="00E46CBD" w:rsidRPr="00E67B5D" w14:paraId="1F23F51B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084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4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74E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141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2F2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49855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154C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B13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201572</w:t>
            </w:r>
          </w:p>
        </w:tc>
      </w:tr>
      <w:tr w:rsidR="00E46CBD" w:rsidRPr="00E67B5D" w14:paraId="278A5A7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BEC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4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04C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0415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256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9204151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C0F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D5E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2583795</w:t>
            </w:r>
          </w:p>
        </w:tc>
      </w:tr>
      <w:tr w:rsidR="00E46CBD" w:rsidRPr="00E67B5D" w14:paraId="38F11AF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D1C4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4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2F7E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E566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749236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ADD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CF7F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352152</w:t>
            </w:r>
          </w:p>
        </w:tc>
      </w:tr>
      <w:tr w:rsidR="00E46CBD" w:rsidRPr="00E67B5D" w14:paraId="57618BC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437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4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E0C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493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329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120543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9D7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64F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569635</w:t>
            </w:r>
          </w:p>
        </w:tc>
      </w:tr>
      <w:tr w:rsidR="00E46CBD" w:rsidRPr="00E67B5D" w14:paraId="2309397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640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4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46D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77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779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858942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6D2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BC8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848468</w:t>
            </w:r>
          </w:p>
        </w:tc>
      </w:tr>
      <w:tr w:rsidR="00E46CBD" w:rsidRPr="00E67B5D" w14:paraId="3F3C4D1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93C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4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E5D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88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E55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8898747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D11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257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5843617</w:t>
            </w:r>
          </w:p>
        </w:tc>
      </w:tr>
      <w:tr w:rsidR="00E46CBD" w:rsidRPr="00E67B5D" w14:paraId="1FF2170E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906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4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38E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99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B0F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33822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AC4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E52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848468</w:t>
            </w:r>
          </w:p>
        </w:tc>
      </w:tr>
      <w:tr w:rsidR="00E46CBD" w:rsidRPr="00E67B5D" w14:paraId="7863AF0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356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4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591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769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72B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6539337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76E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2E8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762182</w:t>
            </w:r>
          </w:p>
        </w:tc>
      </w:tr>
      <w:tr w:rsidR="00E46CBD" w:rsidRPr="00E67B5D" w14:paraId="34EDED9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C1E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4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D32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473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F65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8585037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1BDB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277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848468</w:t>
            </w:r>
          </w:p>
        </w:tc>
      </w:tr>
      <w:tr w:rsidR="00E46CBD" w:rsidRPr="00E67B5D" w14:paraId="2FDE0C8A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CE5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4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A01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CE0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589635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7CD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3AF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5234055</w:t>
            </w:r>
          </w:p>
        </w:tc>
      </w:tr>
      <w:tr w:rsidR="00E46CBD" w:rsidRPr="00E67B5D" w14:paraId="05CB09B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CD9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4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1FC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052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B32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552179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76AB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7A8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762182</w:t>
            </w:r>
          </w:p>
        </w:tc>
      </w:tr>
      <w:tr w:rsidR="00E46CBD" w:rsidRPr="00E67B5D" w14:paraId="7ABBC3F3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04B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14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02B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6549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969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914868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580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D17E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569635</w:t>
            </w:r>
          </w:p>
        </w:tc>
      </w:tr>
      <w:tr w:rsidR="00E46CBD" w:rsidRPr="00E67B5D" w14:paraId="36A925A1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2DD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80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BF5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6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45F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8222760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EFC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B26B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8392455</w:t>
            </w:r>
          </w:p>
        </w:tc>
      </w:tr>
      <w:tr w:rsidR="00E46CBD" w:rsidRPr="00E67B5D" w14:paraId="592C07EF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619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80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D980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88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100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779945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39E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25C4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8392455</w:t>
            </w:r>
          </w:p>
        </w:tc>
      </w:tr>
      <w:tr w:rsidR="00E46CBD" w:rsidRPr="00E67B5D" w14:paraId="3B02D102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2F5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80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174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850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9728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065210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C6F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B96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2968927</w:t>
            </w:r>
          </w:p>
        </w:tc>
      </w:tr>
      <w:tr w:rsidR="00E46CBD" w:rsidRPr="00E67B5D" w14:paraId="7DE6176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12F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2280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746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6549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A7C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670433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238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2B7E9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1040502</w:t>
            </w:r>
          </w:p>
        </w:tc>
      </w:tr>
      <w:tr w:rsidR="00E46CBD" w:rsidRPr="00E67B5D" w14:paraId="299A3C74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6EE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A5C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0883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9C7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354807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3A4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BD7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762182</w:t>
            </w:r>
          </w:p>
        </w:tc>
      </w:tr>
      <w:tr w:rsidR="00E46CBD" w:rsidRPr="00E67B5D" w14:paraId="5BC518F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F20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BFC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493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EDF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0351284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B017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507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569635</w:t>
            </w:r>
          </w:p>
        </w:tc>
      </w:tr>
      <w:tr w:rsidR="00E46CBD" w:rsidRPr="00E67B5D" w14:paraId="60185CF5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A925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132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88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98D0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939140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39E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502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5843617</w:t>
            </w:r>
          </w:p>
        </w:tc>
      </w:tr>
      <w:tr w:rsidR="00E46CBD" w:rsidRPr="00E67B5D" w14:paraId="391D86A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0D0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A034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769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E2D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4782653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97B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3A9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4762182</w:t>
            </w:r>
          </w:p>
        </w:tc>
      </w:tr>
      <w:tr w:rsidR="00E46CBD" w:rsidRPr="00E67B5D" w14:paraId="48CF68E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AAE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685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51E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26549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22F8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3671534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50F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13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CDA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569635</w:t>
            </w:r>
          </w:p>
        </w:tc>
      </w:tr>
      <w:tr w:rsidR="00E46CBD" w:rsidRPr="00E67B5D" w14:paraId="39401809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0D8E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88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DDCC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4218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B37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026752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228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46-3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C10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5.07672E-05</w:t>
            </w:r>
          </w:p>
        </w:tc>
      </w:tr>
      <w:tr w:rsidR="00E46CBD" w:rsidRPr="00E67B5D" w14:paraId="54A1CB18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E57A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MSTRG.13988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708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7136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EAF2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5772522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2213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046-3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1CC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1.79084E-07</w:t>
            </w:r>
          </w:p>
        </w:tc>
      </w:tr>
      <w:tr w:rsidR="00E46CBD" w:rsidRPr="00E67B5D" w14:paraId="28CF0890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388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7749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609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512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880FB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1342181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0E4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139-5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8AD5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0210884</w:t>
            </w:r>
          </w:p>
        </w:tc>
      </w:tr>
      <w:tr w:rsidR="00E46CBD" w:rsidRPr="00E67B5D" w14:paraId="65558B56" w14:textId="77777777" w:rsidTr="00E67B5D">
        <w:trPr>
          <w:trHeight w:val="288"/>
          <w:jc w:val="center"/>
        </w:trPr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884778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T00000477495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A812F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ENSG00000165572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AE9ED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922889023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CFAB1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novel-m0139-5p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A5116" w14:textId="77777777" w:rsidR="00E46CBD" w:rsidRPr="00E67B5D" w:rsidRDefault="00AA4ECE" w:rsidP="00E67B5D">
            <w:pPr>
              <w:rPr>
                <w:b w:val="0"/>
                <w:bCs w:val="0"/>
              </w:rPr>
            </w:pPr>
            <w:r w:rsidRPr="00E67B5D">
              <w:rPr>
                <w:rFonts w:hint="eastAsia"/>
                <w:b w:val="0"/>
                <w:bCs w:val="0"/>
                <w:lang w:bidi="ar"/>
              </w:rPr>
              <w:t>0.001044163</w:t>
            </w:r>
          </w:p>
        </w:tc>
      </w:tr>
    </w:tbl>
    <w:p w14:paraId="1DCF53FC" w14:textId="77777777" w:rsidR="00E46CBD" w:rsidRDefault="00E46CBD" w:rsidP="00E67B5D"/>
    <w:sectPr w:rsidR="00E46C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AwYTA3NWRkM2FlNGE1ODgxNDY2NjFmZDQ3OTQ5ZmQifQ=="/>
  </w:docVars>
  <w:rsids>
    <w:rsidRoot w:val="00E46CBD"/>
    <w:rsid w:val="0081456F"/>
    <w:rsid w:val="00AA4ECE"/>
    <w:rsid w:val="00E46CBD"/>
    <w:rsid w:val="00E67B5D"/>
    <w:rsid w:val="02F5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90C0B1"/>
  <w15:docId w15:val="{5E4E703B-7AB3-4177-BFC7-E8AD8D53A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rsid w:val="00E67B5D"/>
    <w:pPr>
      <w:textAlignment w:val="center"/>
    </w:pPr>
    <w:rPr>
      <w:b/>
      <w:bCs/>
      <w:color w:val="000000"/>
      <w:kern w:val="2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5124</Words>
  <Characters>29212</Characters>
  <Application>Microsoft Office Word</Application>
  <DocSecurity>0</DocSecurity>
  <Lines>243</Lines>
  <Paragraphs>68</Paragraphs>
  <ScaleCrop>false</ScaleCrop>
  <Company/>
  <LinksUpToDate>false</LinksUpToDate>
  <CharactersWithSpaces>3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L</dc:creator>
  <cp:lastModifiedBy>Dhana</cp:lastModifiedBy>
  <cp:revision>4</cp:revision>
  <dcterms:created xsi:type="dcterms:W3CDTF">2024-01-04T04:35:00Z</dcterms:created>
  <dcterms:modified xsi:type="dcterms:W3CDTF">2024-03-28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2B114D8EC4E4F66A66FC37EE831E91D_13</vt:lpwstr>
  </property>
</Properties>
</file>